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BE4E9" w14:textId="6744749C" w:rsidR="00F830B2" w:rsidRDefault="0011488C" w:rsidP="00F830B2">
      <w:r>
        <w:t>Supplementa</w:t>
      </w:r>
      <w:r w:rsidR="009B7258">
        <w:t>l</w:t>
      </w:r>
      <w:r>
        <w:t xml:space="preserve"> Table 1</w:t>
      </w:r>
      <w:r w:rsidR="00F830B2">
        <w:t xml:space="preserve">. </w:t>
      </w:r>
      <w:r w:rsidR="005C4155">
        <w:t>Exploration Phase</w:t>
      </w:r>
      <w:r w:rsidR="00F830B2">
        <w:t xml:space="preserve"> </w:t>
      </w:r>
      <w:proofErr w:type="spellStart"/>
      <w:r w:rsidR="00F830B2">
        <w:t>CoRECT</w:t>
      </w:r>
      <w:proofErr w:type="spellEnd"/>
      <w:r w:rsidR="00F830B2">
        <w:t xml:space="preserve"> Project </w:t>
      </w:r>
    </w:p>
    <w:tbl>
      <w:tblPr>
        <w:tblStyle w:val="TableGrid"/>
        <w:tblW w:w="14359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535"/>
        <w:gridCol w:w="2016"/>
        <w:gridCol w:w="3888"/>
        <w:gridCol w:w="4032"/>
        <w:gridCol w:w="3888"/>
      </w:tblGrid>
      <w:tr w:rsidR="004E1744" w:rsidRPr="001C408A" w14:paraId="77B71AD6" w14:textId="77777777" w:rsidTr="00253E73">
        <w:trPr>
          <w:trHeight w:val="341"/>
        </w:trPr>
        <w:tc>
          <w:tcPr>
            <w:tcW w:w="535" w:type="dxa"/>
            <w:shd w:val="clear" w:color="auto" w:fill="1F3864" w:themeFill="accent1" w:themeFillShade="80"/>
          </w:tcPr>
          <w:p w14:paraId="719AA144" w14:textId="55E886F4" w:rsidR="004E1744" w:rsidRPr="001C408A" w:rsidRDefault="004E1744" w:rsidP="00BE70A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1F3864" w:themeFill="accent1" w:themeFillShade="80"/>
            <w:vAlign w:val="center"/>
          </w:tcPr>
          <w:p w14:paraId="31734833" w14:textId="548E2B5C" w:rsidR="004E1744" w:rsidRPr="001C408A" w:rsidRDefault="004E1744" w:rsidP="00253E73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EPIS CONSTRUCTS</w:t>
            </w:r>
          </w:p>
        </w:tc>
        <w:tc>
          <w:tcPr>
            <w:tcW w:w="3888" w:type="dxa"/>
            <w:shd w:val="clear" w:color="auto" w:fill="1F3864" w:themeFill="accent1" w:themeFillShade="80"/>
            <w:vAlign w:val="center"/>
          </w:tcPr>
          <w:p w14:paraId="2EA58EB1" w14:textId="036DB581" w:rsidR="004E1744" w:rsidRPr="001C408A" w:rsidRDefault="004E1744" w:rsidP="00253E73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 xml:space="preserve">CONNECTICUT </w:t>
            </w:r>
            <w:r w:rsidR="005267FF" w:rsidRPr="001C408A">
              <w:rPr>
                <w:b/>
                <w:bCs/>
                <w:sz w:val="20"/>
                <w:szCs w:val="20"/>
              </w:rPr>
              <w:t>DPH</w:t>
            </w:r>
          </w:p>
        </w:tc>
        <w:tc>
          <w:tcPr>
            <w:tcW w:w="4032" w:type="dxa"/>
            <w:shd w:val="clear" w:color="auto" w:fill="1F3864" w:themeFill="accent1" w:themeFillShade="80"/>
            <w:vAlign w:val="center"/>
          </w:tcPr>
          <w:p w14:paraId="205FDEB1" w14:textId="71D91E77" w:rsidR="004E1744" w:rsidRPr="001C408A" w:rsidRDefault="004E1744" w:rsidP="00253E73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MASSACHUSETTS</w:t>
            </w:r>
            <w:r w:rsidR="005267FF" w:rsidRPr="001C408A">
              <w:rPr>
                <w:b/>
                <w:bCs/>
                <w:sz w:val="20"/>
                <w:szCs w:val="20"/>
              </w:rPr>
              <w:t xml:space="preserve"> DPH</w:t>
            </w:r>
          </w:p>
        </w:tc>
        <w:tc>
          <w:tcPr>
            <w:tcW w:w="3888" w:type="dxa"/>
            <w:shd w:val="clear" w:color="auto" w:fill="1F3864" w:themeFill="accent1" w:themeFillShade="80"/>
            <w:vAlign w:val="center"/>
          </w:tcPr>
          <w:p w14:paraId="18EEDD3B" w14:textId="3F7EC5C6" w:rsidR="004E1744" w:rsidRPr="001C408A" w:rsidRDefault="00041FA9" w:rsidP="00253E73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PHILADEPHIA DPH</w:t>
            </w:r>
          </w:p>
        </w:tc>
      </w:tr>
      <w:tr w:rsidR="009F7B80" w:rsidRPr="001C408A" w14:paraId="3589866E" w14:textId="77777777" w:rsidTr="00253E73">
        <w:trPr>
          <w:cantSplit/>
          <w:trHeight w:val="20"/>
        </w:trPr>
        <w:tc>
          <w:tcPr>
            <w:tcW w:w="535" w:type="dxa"/>
            <w:vMerge w:val="restart"/>
            <w:shd w:val="clear" w:color="auto" w:fill="8EAADB" w:themeFill="accent1" w:themeFillTint="99"/>
            <w:textDirection w:val="btLr"/>
            <w:vAlign w:val="center"/>
          </w:tcPr>
          <w:p w14:paraId="468D6B98" w14:textId="77777777" w:rsidR="009F7B80" w:rsidRPr="001C408A" w:rsidRDefault="009F7B80" w:rsidP="00EB2214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OUTER CONTEXT</w:t>
            </w:r>
          </w:p>
        </w:tc>
        <w:tc>
          <w:tcPr>
            <w:tcW w:w="2016" w:type="dxa"/>
          </w:tcPr>
          <w:p w14:paraId="3A6576C4" w14:textId="2FB45FA6" w:rsidR="009F7B80" w:rsidRPr="001C408A" w:rsidRDefault="009F7B80" w:rsidP="00C15361">
            <w:pPr>
              <w:shd w:val="clear" w:color="auto" w:fill="FFFFFF"/>
              <w:ind w:left="72" w:right="72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Sociopolitical</w:t>
            </w:r>
          </w:p>
        </w:tc>
        <w:tc>
          <w:tcPr>
            <w:tcW w:w="3888" w:type="dxa"/>
            <w:shd w:val="clear" w:color="auto" w:fill="auto"/>
          </w:tcPr>
          <w:p w14:paraId="6C891F7C" w14:textId="6F3B0BA7" w:rsidR="009F7B80" w:rsidRPr="001C408A" w:rsidRDefault="009F7B8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5D5D0C" w:rsidRPr="001C408A">
              <w:rPr>
                <w:sz w:val="20"/>
                <w:szCs w:val="20"/>
              </w:rPr>
              <w:t>National priority</w:t>
            </w:r>
            <w:r w:rsidR="00B67386" w:rsidRPr="001C408A">
              <w:rPr>
                <w:sz w:val="20"/>
                <w:szCs w:val="20"/>
              </w:rPr>
              <w:t>.</w:t>
            </w:r>
          </w:p>
          <w:p w14:paraId="42911354" w14:textId="0FC687E8" w:rsidR="009F7B80" w:rsidRPr="001C408A" w:rsidRDefault="009F7B8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CDC </w:t>
            </w:r>
            <w:r w:rsidR="005D5D0C" w:rsidRPr="001C408A">
              <w:rPr>
                <w:sz w:val="20"/>
                <w:szCs w:val="20"/>
              </w:rPr>
              <w:t xml:space="preserve">prioritized </w:t>
            </w:r>
            <w:r w:rsidR="00F35FAC" w:rsidRPr="001C408A">
              <w:rPr>
                <w:sz w:val="20"/>
                <w:szCs w:val="20"/>
              </w:rPr>
              <w:t>“data-to-care” (</w:t>
            </w:r>
            <w:r w:rsidR="005D5D0C" w:rsidRPr="001C408A">
              <w:rPr>
                <w:sz w:val="20"/>
                <w:szCs w:val="20"/>
              </w:rPr>
              <w:t>D2C</w:t>
            </w:r>
            <w:r w:rsidR="00F35FAC" w:rsidRPr="001C408A">
              <w:rPr>
                <w:sz w:val="20"/>
                <w:szCs w:val="20"/>
              </w:rPr>
              <w:t>)</w:t>
            </w:r>
            <w:r w:rsidR="005D5D0C" w:rsidRPr="001C408A">
              <w:rPr>
                <w:sz w:val="20"/>
                <w:szCs w:val="20"/>
              </w:rPr>
              <w:t xml:space="preserve"> for </w:t>
            </w:r>
            <w:r w:rsidRPr="001C408A">
              <w:rPr>
                <w:sz w:val="20"/>
                <w:szCs w:val="20"/>
              </w:rPr>
              <w:t>HIV interventions.</w:t>
            </w:r>
          </w:p>
          <w:p w14:paraId="73662A83" w14:textId="473AF144" w:rsidR="009F7B80" w:rsidRPr="001C408A" w:rsidRDefault="009F7B8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767986" w:rsidRPr="001C408A">
              <w:rPr>
                <w:sz w:val="20"/>
                <w:szCs w:val="20"/>
              </w:rPr>
              <w:t>P</w:t>
            </w:r>
            <w:r w:rsidR="005D5D0C" w:rsidRPr="001C408A">
              <w:rPr>
                <w:sz w:val="20"/>
                <w:szCs w:val="20"/>
              </w:rPr>
              <w:t>rioritized HIV care retention</w:t>
            </w:r>
            <w:r w:rsidR="00767986" w:rsidRPr="001C408A">
              <w:rPr>
                <w:sz w:val="20"/>
                <w:szCs w:val="20"/>
              </w:rPr>
              <w:t xml:space="preserve"> and </w:t>
            </w:r>
            <w:r w:rsidRPr="001C408A">
              <w:rPr>
                <w:sz w:val="20"/>
                <w:szCs w:val="20"/>
              </w:rPr>
              <w:t>learn</w:t>
            </w:r>
            <w:r w:rsidR="009F0F78" w:rsidRPr="001C408A">
              <w:rPr>
                <w:sz w:val="20"/>
                <w:szCs w:val="20"/>
              </w:rPr>
              <w:t>ing</w:t>
            </w:r>
            <w:r w:rsidRPr="001C408A">
              <w:rPr>
                <w:sz w:val="20"/>
                <w:szCs w:val="20"/>
              </w:rPr>
              <w:t xml:space="preserve"> more about</w:t>
            </w:r>
            <w:r w:rsidR="00767986" w:rsidRPr="001C408A">
              <w:rPr>
                <w:sz w:val="20"/>
                <w:szCs w:val="20"/>
              </w:rPr>
              <w:t xml:space="preserve"> HIV care disengagement</w:t>
            </w:r>
            <w:r w:rsidR="00B67386" w:rsidRPr="001C408A">
              <w:rPr>
                <w:sz w:val="20"/>
                <w:szCs w:val="20"/>
              </w:rPr>
              <w:t>.</w:t>
            </w:r>
            <w:r w:rsidRPr="001C408A">
              <w:rPr>
                <w:sz w:val="20"/>
                <w:szCs w:val="20"/>
              </w:rPr>
              <w:t xml:space="preserve"> </w:t>
            </w:r>
          </w:p>
          <w:p w14:paraId="0B26E136" w14:textId="056FCB4B" w:rsidR="009F7B80" w:rsidRPr="001C408A" w:rsidRDefault="009F7B8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767986" w:rsidRPr="001C408A">
              <w:rPr>
                <w:sz w:val="20"/>
                <w:szCs w:val="20"/>
              </w:rPr>
              <w:t>I</w:t>
            </w:r>
            <w:r w:rsidRPr="001C408A">
              <w:rPr>
                <w:sz w:val="20"/>
                <w:szCs w:val="20"/>
              </w:rPr>
              <w:t xml:space="preserve">nterested in deployment of public health workforce and developing infrastructure to optimize </w:t>
            </w:r>
            <w:r w:rsidR="006B7A7E" w:rsidRPr="001C408A">
              <w:rPr>
                <w:sz w:val="20"/>
                <w:szCs w:val="20"/>
              </w:rPr>
              <w:t>D2C</w:t>
            </w:r>
            <w:r w:rsidRPr="001C408A">
              <w:rPr>
                <w:sz w:val="20"/>
                <w:szCs w:val="20"/>
              </w:rPr>
              <w:t xml:space="preserve">. </w:t>
            </w:r>
          </w:p>
        </w:tc>
        <w:tc>
          <w:tcPr>
            <w:tcW w:w="4032" w:type="dxa"/>
            <w:shd w:val="clear" w:color="auto" w:fill="auto"/>
          </w:tcPr>
          <w:p w14:paraId="500C940B" w14:textId="3B469140" w:rsidR="005D5D0C" w:rsidRPr="001C408A" w:rsidRDefault="005D5D0C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National priority</w:t>
            </w:r>
            <w:r w:rsidR="00B67386" w:rsidRPr="001C408A">
              <w:rPr>
                <w:sz w:val="20"/>
                <w:szCs w:val="20"/>
              </w:rPr>
              <w:t>.</w:t>
            </w:r>
          </w:p>
          <w:p w14:paraId="0D984B55" w14:textId="77777777" w:rsidR="005D5D0C" w:rsidRPr="001C408A" w:rsidRDefault="005D5D0C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CDC prioritized D2C for HIV interventions.</w:t>
            </w:r>
          </w:p>
          <w:p w14:paraId="195E5596" w14:textId="7369B4FE" w:rsidR="009F7B80" w:rsidRPr="001C408A" w:rsidRDefault="009F7B8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CB4603" w:rsidRPr="001C408A">
              <w:rPr>
                <w:sz w:val="20"/>
                <w:szCs w:val="20"/>
              </w:rPr>
              <w:t>Interested in and prior experience implementing D2C strategies for facilitating engagement and care retention.</w:t>
            </w:r>
          </w:p>
          <w:p w14:paraId="1D7E8BE7" w14:textId="7A44F230" w:rsidR="00767986" w:rsidRPr="001C408A" w:rsidRDefault="00767986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DB7B60" w:rsidRPr="001C408A">
              <w:rPr>
                <w:sz w:val="20"/>
                <w:szCs w:val="20"/>
              </w:rPr>
              <w:t>Interested in and prior experience deploying public health workforce and developing infrastructure to optimize D2C.</w:t>
            </w:r>
          </w:p>
          <w:p w14:paraId="6D9A9ABF" w14:textId="1CED2CDE" w:rsidR="009F7B80" w:rsidRPr="001C408A" w:rsidRDefault="009F7B80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767986" w:rsidRPr="001C408A">
              <w:rPr>
                <w:sz w:val="20"/>
                <w:szCs w:val="20"/>
              </w:rPr>
              <w:t>Interested</w:t>
            </w:r>
            <w:r w:rsidR="00E03D68" w:rsidRPr="001C408A">
              <w:rPr>
                <w:sz w:val="20"/>
                <w:szCs w:val="20"/>
              </w:rPr>
              <w:t xml:space="preserve"> in</w:t>
            </w:r>
            <w:r w:rsidR="00180505" w:rsidRPr="001C408A">
              <w:rPr>
                <w:sz w:val="20"/>
                <w:szCs w:val="20"/>
              </w:rPr>
              <w:t xml:space="preserve"> understanding</w:t>
            </w:r>
            <w:r w:rsidRPr="001C408A">
              <w:rPr>
                <w:sz w:val="20"/>
                <w:szCs w:val="20"/>
              </w:rPr>
              <w:t xml:space="preserve"> </w:t>
            </w:r>
            <w:r w:rsidR="00767986" w:rsidRPr="001C408A">
              <w:rPr>
                <w:sz w:val="20"/>
                <w:szCs w:val="20"/>
              </w:rPr>
              <w:t xml:space="preserve">patient </w:t>
            </w:r>
            <w:r w:rsidRPr="001C408A">
              <w:rPr>
                <w:sz w:val="20"/>
                <w:szCs w:val="20"/>
              </w:rPr>
              <w:t xml:space="preserve">characteristics </w:t>
            </w:r>
            <w:r w:rsidR="00767986" w:rsidRPr="001C408A">
              <w:rPr>
                <w:sz w:val="20"/>
                <w:szCs w:val="20"/>
              </w:rPr>
              <w:t>and factors associated with HIV care disen</w:t>
            </w:r>
            <w:r w:rsidRPr="001C408A">
              <w:rPr>
                <w:sz w:val="20"/>
                <w:szCs w:val="20"/>
              </w:rPr>
              <w:t xml:space="preserve">gagement.  </w:t>
            </w:r>
          </w:p>
        </w:tc>
        <w:tc>
          <w:tcPr>
            <w:tcW w:w="3888" w:type="dxa"/>
            <w:shd w:val="clear" w:color="auto" w:fill="auto"/>
          </w:tcPr>
          <w:p w14:paraId="268EAD7C" w14:textId="1D3F0C09" w:rsidR="005D5D0C" w:rsidRPr="001C408A" w:rsidRDefault="005D5D0C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National priority</w:t>
            </w:r>
            <w:r w:rsidR="00B67386" w:rsidRPr="001C408A">
              <w:rPr>
                <w:sz w:val="20"/>
                <w:szCs w:val="20"/>
              </w:rPr>
              <w:t>.</w:t>
            </w:r>
          </w:p>
          <w:p w14:paraId="4AA22AF7" w14:textId="2A200EEA" w:rsidR="005D5D0C" w:rsidRPr="001C408A" w:rsidRDefault="005D5D0C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CDC prioritized D2C for HIV interventions.</w:t>
            </w:r>
          </w:p>
          <w:p w14:paraId="2AE8F59C" w14:textId="4E0B60A7" w:rsidR="00584482" w:rsidRPr="001C408A" w:rsidRDefault="00584482" w:rsidP="00584482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Interested in and prior experience implementing D2C strategies for facilitating engagement and care retention.</w:t>
            </w:r>
          </w:p>
          <w:p w14:paraId="1BB8A888" w14:textId="7B797848" w:rsidR="00CE7F67" w:rsidRPr="001C408A" w:rsidRDefault="00CE7F67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Prioritized HIV care retention and learn</w:t>
            </w:r>
            <w:r w:rsidR="00BC6BB5" w:rsidRPr="001C408A">
              <w:rPr>
                <w:sz w:val="20"/>
                <w:szCs w:val="20"/>
              </w:rPr>
              <w:t>ing</w:t>
            </w:r>
            <w:r w:rsidRPr="001C408A">
              <w:rPr>
                <w:sz w:val="20"/>
                <w:szCs w:val="20"/>
              </w:rPr>
              <w:t xml:space="preserve"> more about HIV care disengagement</w:t>
            </w:r>
            <w:r w:rsidR="00B67386" w:rsidRPr="001C408A">
              <w:rPr>
                <w:sz w:val="20"/>
                <w:szCs w:val="20"/>
              </w:rPr>
              <w:t>.</w:t>
            </w:r>
          </w:p>
          <w:p w14:paraId="4A19F9C2" w14:textId="77777777" w:rsidR="00F93491" w:rsidRPr="001C408A" w:rsidRDefault="00F93491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Interested patient characteristics and factors associated with HIV care disengagement.  </w:t>
            </w:r>
          </w:p>
          <w:p w14:paraId="5F2F9230" w14:textId="7E171C38" w:rsidR="009F7B80" w:rsidRPr="001C408A" w:rsidRDefault="00F93491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Interested in deployment of public health workforce and developing infrastructure to optimize </w:t>
            </w:r>
            <w:r w:rsidR="006B7A7E" w:rsidRPr="001C408A">
              <w:rPr>
                <w:sz w:val="20"/>
                <w:szCs w:val="20"/>
              </w:rPr>
              <w:t>D2C</w:t>
            </w:r>
            <w:r w:rsidRPr="001C408A">
              <w:rPr>
                <w:sz w:val="20"/>
                <w:szCs w:val="20"/>
              </w:rPr>
              <w:t>.</w:t>
            </w:r>
          </w:p>
        </w:tc>
      </w:tr>
      <w:tr w:rsidR="00A94040" w:rsidRPr="001C408A" w14:paraId="368C3491" w14:textId="77777777" w:rsidTr="00253E73">
        <w:trPr>
          <w:trHeight w:val="50"/>
        </w:trPr>
        <w:tc>
          <w:tcPr>
            <w:tcW w:w="535" w:type="dxa"/>
            <w:vMerge/>
            <w:shd w:val="clear" w:color="auto" w:fill="8EAADB" w:themeFill="accent1" w:themeFillTint="99"/>
          </w:tcPr>
          <w:p w14:paraId="77F6F70F" w14:textId="77777777" w:rsidR="00A94040" w:rsidRPr="001C408A" w:rsidRDefault="00A94040" w:rsidP="00A94040">
            <w:pPr>
              <w:shd w:val="clear" w:color="auto" w:fill="FFFFFF"/>
              <w:jc w:val="center"/>
              <w:rPr>
                <w:rStyle w:val="Strong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6" w:type="dxa"/>
          </w:tcPr>
          <w:p w14:paraId="5870F721" w14:textId="35C62D43" w:rsidR="00A94040" w:rsidRPr="001C408A" w:rsidRDefault="00A94040" w:rsidP="00A94040">
            <w:pPr>
              <w:shd w:val="clear" w:color="auto" w:fill="FFFFFF"/>
              <w:ind w:left="72" w:right="72"/>
              <w:rPr>
                <w:rStyle w:val="Strong"/>
                <w:sz w:val="20"/>
                <w:szCs w:val="20"/>
                <w:shd w:val="clear" w:color="auto" w:fill="FFFFFF"/>
              </w:rPr>
            </w:pPr>
            <w:r w:rsidRPr="001C408A">
              <w:rPr>
                <w:rStyle w:val="Strong"/>
                <w:sz w:val="20"/>
                <w:szCs w:val="20"/>
                <w:shd w:val="clear" w:color="auto" w:fill="FFFFFF"/>
              </w:rPr>
              <w:t>Funding</w:t>
            </w:r>
          </w:p>
        </w:tc>
        <w:tc>
          <w:tcPr>
            <w:tcW w:w="3888" w:type="dxa"/>
            <w:shd w:val="clear" w:color="auto" w:fill="auto"/>
          </w:tcPr>
          <w:p w14:paraId="0D95C9C8" w14:textId="3CB7AE12" w:rsidR="00A94040" w:rsidRPr="001C408A" w:rsidRDefault="00A9404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</w:t>
            </w:r>
            <w:r w:rsidR="005D5D0C" w:rsidRPr="001C408A">
              <w:rPr>
                <w:sz w:val="20"/>
                <w:szCs w:val="20"/>
              </w:rPr>
              <w:t xml:space="preserve"> </w:t>
            </w:r>
            <w:r w:rsidRPr="001C408A">
              <w:rPr>
                <w:sz w:val="20"/>
                <w:szCs w:val="20"/>
              </w:rPr>
              <w:t>DPH leader</w:t>
            </w:r>
            <w:r w:rsidR="005D5D0C" w:rsidRPr="001C408A">
              <w:rPr>
                <w:sz w:val="20"/>
                <w:szCs w:val="20"/>
              </w:rPr>
              <w:t>ship</w:t>
            </w:r>
            <w:r w:rsidRPr="001C408A">
              <w:rPr>
                <w:sz w:val="20"/>
                <w:szCs w:val="20"/>
              </w:rPr>
              <w:t xml:space="preserve"> pursued </w:t>
            </w:r>
            <w:proofErr w:type="spellStart"/>
            <w:r w:rsidRPr="001C408A">
              <w:rPr>
                <w:sz w:val="20"/>
                <w:szCs w:val="20"/>
              </w:rPr>
              <w:t>CoRECT</w:t>
            </w:r>
            <w:proofErr w:type="spellEnd"/>
            <w:r w:rsidRPr="001C408A">
              <w:rPr>
                <w:sz w:val="20"/>
                <w:szCs w:val="20"/>
              </w:rPr>
              <w:t xml:space="preserve"> </w:t>
            </w:r>
            <w:r w:rsidR="00544C4E" w:rsidRPr="001C408A">
              <w:rPr>
                <w:sz w:val="20"/>
                <w:szCs w:val="20"/>
              </w:rPr>
              <w:t>funding</w:t>
            </w:r>
            <w:r w:rsidR="00B67386" w:rsidRPr="001C408A">
              <w:rPr>
                <w:sz w:val="20"/>
                <w:szCs w:val="20"/>
              </w:rPr>
              <w:t>.</w:t>
            </w:r>
          </w:p>
          <w:p w14:paraId="0C265043" w14:textId="55230D07" w:rsidR="000D3CD0" w:rsidRPr="001C408A" w:rsidRDefault="000D3CD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CDC announced funding for three trial sites</w:t>
            </w:r>
            <w:r w:rsidR="00B67386" w:rsidRPr="001C408A">
              <w:rPr>
                <w:sz w:val="20"/>
                <w:szCs w:val="20"/>
              </w:rPr>
              <w:t>.</w:t>
            </w:r>
            <w:r w:rsidRPr="001C408A">
              <w:rPr>
                <w:sz w:val="20"/>
                <w:szCs w:val="20"/>
              </w:rPr>
              <w:t xml:space="preserve"> </w:t>
            </w:r>
          </w:p>
          <w:p w14:paraId="36423422" w14:textId="1F536E4F" w:rsidR="00A94040" w:rsidRPr="001C408A" w:rsidRDefault="00A94040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Clinics could leverage other support for HIV management including state and federal funding for HIV medical</w:t>
            </w:r>
            <w:r w:rsidR="00F07274" w:rsidRPr="001C408A">
              <w:rPr>
                <w:sz w:val="20"/>
                <w:szCs w:val="20"/>
              </w:rPr>
              <w:t xml:space="preserve"> case</w:t>
            </w:r>
            <w:r w:rsidR="00EA7E09" w:rsidRPr="001C408A">
              <w:rPr>
                <w:sz w:val="20"/>
                <w:szCs w:val="20"/>
              </w:rPr>
              <w:t xml:space="preserve"> </w:t>
            </w:r>
            <w:r w:rsidRPr="001C408A">
              <w:rPr>
                <w:sz w:val="20"/>
                <w:szCs w:val="20"/>
              </w:rPr>
              <w:t xml:space="preserve">management and care coordination. </w:t>
            </w:r>
          </w:p>
        </w:tc>
        <w:tc>
          <w:tcPr>
            <w:tcW w:w="4032" w:type="dxa"/>
            <w:shd w:val="clear" w:color="auto" w:fill="auto"/>
          </w:tcPr>
          <w:p w14:paraId="75618668" w14:textId="6DC253D2" w:rsidR="001D0060" w:rsidRPr="001C408A" w:rsidRDefault="001D0060" w:rsidP="001D0060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DPH leadership pursued </w:t>
            </w:r>
            <w:proofErr w:type="spellStart"/>
            <w:r w:rsidRPr="001C408A">
              <w:rPr>
                <w:sz w:val="20"/>
                <w:szCs w:val="20"/>
              </w:rPr>
              <w:t>CoRECT</w:t>
            </w:r>
            <w:proofErr w:type="spellEnd"/>
            <w:r w:rsidRPr="001C408A">
              <w:rPr>
                <w:sz w:val="20"/>
                <w:szCs w:val="20"/>
              </w:rPr>
              <w:t xml:space="preserve"> </w:t>
            </w:r>
            <w:r w:rsidR="00544C4E" w:rsidRPr="001C408A">
              <w:rPr>
                <w:sz w:val="20"/>
                <w:szCs w:val="20"/>
              </w:rPr>
              <w:t>funding</w:t>
            </w:r>
            <w:r w:rsidR="00014F59" w:rsidRPr="001C408A">
              <w:rPr>
                <w:sz w:val="20"/>
                <w:szCs w:val="20"/>
              </w:rPr>
              <w:t>.</w:t>
            </w:r>
          </w:p>
          <w:p w14:paraId="223A8256" w14:textId="5316A2CA" w:rsidR="009536AE" w:rsidRPr="001C408A" w:rsidRDefault="000D3CD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CDC announced funding for three trial sites</w:t>
            </w:r>
            <w:r w:rsidR="00014F59" w:rsidRPr="001C408A">
              <w:rPr>
                <w:sz w:val="20"/>
                <w:szCs w:val="20"/>
              </w:rPr>
              <w:t>.</w:t>
            </w:r>
            <w:r w:rsidRPr="001C408A">
              <w:rPr>
                <w:sz w:val="20"/>
                <w:szCs w:val="20"/>
              </w:rPr>
              <w:t xml:space="preserve"> </w:t>
            </w:r>
          </w:p>
          <w:p w14:paraId="24D6DF56" w14:textId="266FF0D5" w:rsidR="00A94040" w:rsidRPr="001C408A" w:rsidRDefault="00A94040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Clinics could leverage other support for HIV management including state and federal funding for HIV medical management and care coordination</w:t>
            </w:r>
            <w:r w:rsidR="00014F59" w:rsidRPr="001C408A">
              <w:rPr>
                <w:sz w:val="20"/>
                <w:szCs w:val="20"/>
              </w:rPr>
              <w:t>.</w:t>
            </w:r>
          </w:p>
        </w:tc>
        <w:tc>
          <w:tcPr>
            <w:tcW w:w="3888" w:type="dxa"/>
            <w:shd w:val="clear" w:color="auto" w:fill="auto"/>
          </w:tcPr>
          <w:p w14:paraId="559007C1" w14:textId="7A356721" w:rsidR="001D0060" w:rsidRPr="001C408A" w:rsidRDefault="001D0060" w:rsidP="001D0060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DPH leadership pursued </w:t>
            </w:r>
            <w:proofErr w:type="spellStart"/>
            <w:r w:rsidRPr="001C408A">
              <w:rPr>
                <w:sz w:val="20"/>
                <w:szCs w:val="20"/>
              </w:rPr>
              <w:t>CoRECT</w:t>
            </w:r>
            <w:proofErr w:type="spellEnd"/>
            <w:r w:rsidRPr="001C408A">
              <w:rPr>
                <w:sz w:val="20"/>
                <w:szCs w:val="20"/>
              </w:rPr>
              <w:t xml:space="preserve"> </w:t>
            </w:r>
            <w:r w:rsidR="00544C4E" w:rsidRPr="001C408A">
              <w:rPr>
                <w:sz w:val="20"/>
                <w:szCs w:val="20"/>
              </w:rPr>
              <w:t>funding</w:t>
            </w:r>
            <w:r w:rsidR="00014F59" w:rsidRPr="001C408A">
              <w:rPr>
                <w:sz w:val="20"/>
                <w:szCs w:val="20"/>
              </w:rPr>
              <w:t>.</w:t>
            </w:r>
          </w:p>
          <w:p w14:paraId="1DDE8334" w14:textId="6114E8D7" w:rsidR="000D3CD0" w:rsidRPr="001C408A" w:rsidRDefault="000D3CD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CDC announced funding for three trial sites</w:t>
            </w:r>
            <w:r w:rsidR="00014F59" w:rsidRPr="001C408A">
              <w:rPr>
                <w:sz w:val="20"/>
                <w:szCs w:val="20"/>
              </w:rPr>
              <w:t>.</w:t>
            </w:r>
            <w:r w:rsidRPr="001C408A">
              <w:rPr>
                <w:sz w:val="20"/>
                <w:szCs w:val="20"/>
              </w:rPr>
              <w:t xml:space="preserve"> </w:t>
            </w:r>
          </w:p>
          <w:p w14:paraId="6242A328" w14:textId="68C833B1" w:rsidR="00A94040" w:rsidRPr="001C408A" w:rsidRDefault="00A94040" w:rsidP="00A16248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Clinics </w:t>
            </w:r>
            <w:r w:rsidR="000E1B1F" w:rsidRPr="001C408A">
              <w:rPr>
                <w:sz w:val="20"/>
                <w:szCs w:val="20"/>
              </w:rPr>
              <w:t xml:space="preserve">and DIS </w:t>
            </w:r>
            <w:r w:rsidRPr="001C408A">
              <w:rPr>
                <w:sz w:val="20"/>
                <w:szCs w:val="20"/>
              </w:rPr>
              <w:t xml:space="preserve">could leverage other support for HIV management including state and federal funding for HIV medical management and care coordination. </w:t>
            </w:r>
            <w:r w:rsidR="00CE7F67" w:rsidRPr="001C408A">
              <w:rPr>
                <w:sz w:val="20"/>
                <w:szCs w:val="20"/>
              </w:rPr>
              <w:t xml:space="preserve"> </w:t>
            </w:r>
          </w:p>
        </w:tc>
      </w:tr>
      <w:tr w:rsidR="00A94040" w:rsidRPr="001C408A" w14:paraId="4C4FC8A7" w14:textId="77777777" w:rsidTr="00253E73">
        <w:trPr>
          <w:trHeight w:val="548"/>
        </w:trPr>
        <w:tc>
          <w:tcPr>
            <w:tcW w:w="535" w:type="dxa"/>
            <w:vMerge/>
            <w:shd w:val="clear" w:color="auto" w:fill="8EAADB" w:themeFill="accent1" w:themeFillTint="99"/>
          </w:tcPr>
          <w:p w14:paraId="687E5953" w14:textId="77777777" w:rsidR="00A94040" w:rsidRPr="001C408A" w:rsidRDefault="00A94040" w:rsidP="00A94040">
            <w:pPr>
              <w:shd w:val="clear" w:color="auto" w:fill="FFFFFF"/>
              <w:jc w:val="center"/>
              <w:rPr>
                <w:rStyle w:val="Strong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6" w:type="dxa"/>
          </w:tcPr>
          <w:p w14:paraId="5235AE47" w14:textId="0EC32189" w:rsidR="00A94040" w:rsidRPr="001C408A" w:rsidRDefault="00A94040" w:rsidP="00A94040">
            <w:pPr>
              <w:shd w:val="clear" w:color="auto" w:fill="FFFFFF"/>
              <w:ind w:left="72" w:right="72"/>
              <w:rPr>
                <w:rStyle w:val="Strong"/>
                <w:sz w:val="20"/>
                <w:szCs w:val="20"/>
                <w:shd w:val="clear" w:color="auto" w:fill="FFFFFF"/>
              </w:rPr>
            </w:pPr>
            <w:r w:rsidRPr="001C408A">
              <w:rPr>
                <w:rStyle w:val="Strong"/>
                <w:sz w:val="20"/>
                <w:szCs w:val="20"/>
                <w:shd w:val="clear" w:color="auto" w:fill="FFFFFF"/>
              </w:rPr>
              <w:t>Interorganizational Networks</w:t>
            </w:r>
          </w:p>
        </w:tc>
        <w:tc>
          <w:tcPr>
            <w:tcW w:w="3888" w:type="dxa"/>
            <w:shd w:val="clear" w:color="auto" w:fill="auto"/>
          </w:tcPr>
          <w:p w14:paraId="191E57A7" w14:textId="14E62CA2" w:rsidR="00A94040" w:rsidRPr="001C408A" w:rsidRDefault="00A9404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B1203F" w:rsidRPr="001C408A">
              <w:rPr>
                <w:sz w:val="20"/>
                <w:szCs w:val="20"/>
              </w:rPr>
              <w:t>L</w:t>
            </w:r>
            <w:r w:rsidRPr="001C408A">
              <w:rPr>
                <w:sz w:val="20"/>
                <w:szCs w:val="20"/>
              </w:rPr>
              <w:t>ooks for new ways to establish and strengthen relationships with clinics and academic partners.</w:t>
            </w:r>
          </w:p>
          <w:p w14:paraId="6DEE49FF" w14:textId="33C2C6B1" w:rsidR="00A94040" w:rsidRPr="001C408A" w:rsidRDefault="00A94040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5267FF" w:rsidRPr="001C408A">
              <w:rPr>
                <w:sz w:val="20"/>
                <w:szCs w:val="20"/>
              </w:rPr>
              <w:t>P</w:t>
            </w:r>
            <w:r w:rsidRPr="001C408A">
              <w:rPr>
                <w:sz w:val="20"/>
                <w:szCs w:val="20"/>
              </w:rPr>
              <w:t xml:space="preserve">articipates in </w:t>
            </w:r>
            <w:r w:rsidR="005267FF" w:rsidRPr="001C408A">
              <w:rPr>
                <w:sz w:val="20"/>
                <w:szCs w:val="20"/>
              </w:rPr>
              <w:t xml:space="preserve">HIV </w:t>
            </w:r>
            <w:r w:rsidRPr="001C408A">
              <w:rPr>
                <w:sz w:val="20"/>
                <w:szCs w:val="20"/>
              </w:rPr>
              <w:t xml:space="preserve">meetings </w:t>
            </w:r>
            <w:r w:rsidR="00D9536B" w:rsidRPr="001C408A">
              <w:rPr>
                <w:sz w:val="20"/>
                <w:szCs w:val="20"/>
              </w:rPr>
              <w:t>with external partners.</w:t>
            </w:r>
          </w:p>
        </w:tc>
        <w:tc>
          <w:tcPr>
            <w:tcW w:w="4032" w:type="dxa"/>
            <w:shd w:val="clear" w:color="auto" w:fill="auto"/>
          </w:tcPr>
          <w:p w14:paraId="3D54737B" w14:textId="77777777" w:rsidR="00A94040" w:rsidRPr="001C408A" w:rsidRDefault="00A94040" w:rsidP="00DB38BF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</w:t>
            </w:r>
            <w:r w:rsidR="00E66B3B" w:rsidRPr="001C408A">
              <w:rPr>
                <w:sz w:val="20"/>
                <w:szCs w:val="20"/>
              </w:rPr>
              <w:t xml:space="preserve"> C</w:t>
            </w:r>
            <w:r w:rsidRPr="001C408A">
              <w:rPr>
                <w:sz w:val="20"/>
                <w:szCs w:val="20"/>
              </w:rPr>
              <w:t>ontinually looks for new ways to establish and strength</w:t>
            </w:r>
            <w:r w:rsidR="00180505" w:rsidRPr="001C408A">
              <w:rPr>
                <w:sz w:val="20"/>
                <w:szCs w:val="20"/>
              </w:rPr>
              <w:t>en</w:t>
            </w:r>
            <w:r w:rsidRPr="001C408A">
              <w:rPr>
                <w:sz w:val="20"/>
                <w:szCs w:val="20"/>
              </w:rPr>
              <w:t xml:space="preserve"> relationships with clinics and HIV care providers throughout the state.</w:t>
            </w:r>
          </w:p>
          <w:p w14:paraId="6999B000" w14:textId="108EFC4E" w:rsidR="00DB38BF" w:rsidRPr="001C408A" w:rsidRDefault="00DB38BF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Existing collaboration with variety of clinical entities to implement</w:t>
            </w:r>
            <w:r w:rsidR="00E44BF2" w:rsidRPr="001C408A">
              <w:rPr>
                <w:sz w:val="20"/>
                <w:szCs w:val="20"/>
              </w:rPr>
              <w:t>, HIV services, and</w:t>
            </w:r>
            <w:r w:rsidRPr="001C408A">
              <w:rPr>
                <w:sz w:val="20"/>
                <w:szCs w:val="20"/>
              </w:rPr>
              <w:t xml:space="preserve"> research and evaluation activities, including D2C strategies.</w:t>
            </w:r>
          </w:p>
        </w:tc>
        <w:tc>
          <w:tcPr>
            <w:tcW w:w="3888" w:type="dxa"/>
            <w:shd w:val="clear" w:color="auto" w:fill="auto"/>
          </w:tcPr>
          <w:p w14:paraId="64DF1851" w14:textId="77777777" w:rsidR="00A94040" w:rsidRPr="001C408A" w:rsidRDefault="00A9404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E66B3B" w:rsidRPr="001C408A">
              <w:rPr>
                <w:sz w:val="20"/>
                <w:szCs w:val="20"/>
              </w:rPr>
              <w:t>C</w:t>
            </w:r>
            <w:r w:rsidRPr="001C408A">
              <w:rPr>
                <w:sz w:val="20"/>
                <w:szCs w:val="20"/>
              </w:rPr>
              <w:t>ontinually looks for new ways to establish and strengthen relationships with clinics.</w:t>
            </w:r>
          </w:p>
          <w:p w14:paraId="4801CD49" w14:textId="5DB4BD5B" w:rsidR="00584482" w:rsidRPr="001C408A" w:rsidRDefault="00584482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Existing collaboration with variety of clinical entities to implement, HIV services, and research and evaluation activities, including D2C strategies.</w:t>
            </w:r>
          </w:p>
        </w:tc>
      </w:tr>
      <w:tr w:rsidR="00A94040" w:rsidRPr="001C408A" w14:paraId="79032060" w14:textId="77777777" w:rsidTr="00253E73">
        <w:tc>
          <w:tcPr>
            <w:tcW w:w="535" w:type="dxa"/>
            <w:vMerge/>
            <w:shd w:val="clear" w:color="auto" w:fill="8EAADB" w:themeFill="accent1" w:themeFillTint="99"/>
          </w:tcPr>
          <w:p w14:paraId="768558BE" w14:textId="77777777" w:rsidR="00A94040" w:rsidRPr="001C408A" w:rsidRDefault="00A94040" w:rsidP="00A94040">
            <w:pPr>
              <w:shd w:val="clear" w:color="auto" w:fill="FFFFFF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</w:tcPr>
          <w:p w14:paraId="74AA598C" w14:textId="6EEA2F1A" w:rsidR="00A94040" w:rsidRPr="001C408A" w:rsidRDefault="00A94040" w:rsidP="00A94040">
            <w:pPr>
              <w:shd w:val="clear" w:color="auto" w:fill="FFFFFF"/>
              <w:ind w:left="72" w:right="72"/>
              <w:rPr>
                <w:rFonts w:eastAsia="Times New Roman"/>
                <w:b/>
                <w:bCs/>
                <w:sz w:val="20"/>
                <w:szCs w:val="20"/>
              </w:rPr>
            </w:pPr>
            <w:r w:rsidRPr="001C408A">
              <w:rPr>
                <w:rFonts w:eastAsia="Times New Roman"/>
                <w:b/>
                <w:bCs/>
                <w:sz w:val="20"/>
                <w:szCs w:val="20"/>
              </w:rPr>
              <w:t>Leadership</w:t>
            </w:r>
          </w:p>
        </w:tc>
        <w:tc>
          <w:tcPr>
            <w:tcW w:w="3888" w:type="dxa"/>
            <w:shd w:val="clear" w:color="auto" w:fill="auto"/>
          </w:tcPr>
          <w:p w14:paraId="0C3ADEDF" w14:textId="77777777" w:rsidR="006F7370" w:rsidRPr="001C408A" w:rsidRDefault="006F7370" w:rsidP="006F7370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History collaborating with Yale School of Medicine (YSM) on grant projects.</w:t>
            </w:r>
          </w:p>
          <w:p w14:paraId="3F422EAA" w14:textId="6D4397CA" w:rsidR="00A94040" w:rsidRPr="001C408A" w:rsidRDefault="00A9404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BA284D" w:rsidRPr="001C408A">
              <w:rPr>
                <w:sz w:val="20"/>
                <w:szCs w:val="20"/>
              </w:rPr>
              <w:t>P</w:t>
            </w:r>
            <w:r w:rsidRPr="001C408A">
              <w:rPr>
                <w:sz w:val="20"/>
                <w:szCs w:val="20"/>
              </w:rPr>
              <w:t xml:space="preserve">rioritized data to public health action, and to develop/adopt strategies </w:t>
            </w:r>
            <w:r w:rsidR="00BA284D" w:rsidRPr="001C408A">
              <w:rPr>
                <w:sz w:val="20"/>
                <w:szCs w:val="20"/>
              </w:rPr>
              <w:t xml:space="preserve">for </w:t>
            </w:r>
            <w:r w:rsidRPr="001C408A">
              <w:rPr>
                <w:sz w:val="20"/>
                <w:szCs w:val="20"/>
              </w:rPr>
              <w:t>quality improvement</w:t>
            </w:r>
            <w:r w:rsidR="00B67386" w:rsidRPr="001C408A">
              <w:rPr>
                <w:sz w:val="20"/>
                <w:szCs w:val="20"/>
              </w:rPr>
              <w:t>.</w:t>
            </w:r>
          </w:p>
          <w:p w14:paraId="429D6FE9" w14:textId="6A4D03CF" w:rsidR="00A94040" w:rsidRPr="001C408A" w:rsidRDefault="00A94040" w:rsidP="00D0082C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BA284D" w:rsidRPr="001C408A">
              <w:rPr>
                <w:sz w:val="20"/>
                <w:szCs w:val="20"/>
              </w:rPr>
              <w:t>Prioritized the</w:t>
            </w:r>
            <w:r w:rsidRPr="001C408A">
              <w:rPr>
                <w:sz w:val="20"/>
                <w:szCs w:val="20"/>
              </w:rPr>
              <w:t xml:space="preserve"> promot</w:t>
            </w:r>
            <w:r w:rsidR="00BA284D" w:rsidRPr="001C408A">
              <w:rPr>
                <w:sz w:val="20"/>
                <w:szCs w:val="20"/>
              </w:rPr>
              <w:t>ion of</w:t>
            </w:r>
            <w:r w:rsidRPr="001C408A">
              <w:rPr>
                <w:sz w:val="20"/>
                <w:szCs w:val="20"/>
              </w:rPr>
              <w:t xml:space="preserve"> equity in access to healthcare and achieving health outcomes.</w:t>
            </w:r>
          </w:p>
        </w:tc>
        <w:tc>
          <w:tcPr>
            <w:tcW w:w="4032" w:type="dxa"/>
            <w:shd w:val="clear" w:color="auto" w:fill="auto"/>
          </w:tcPr>
          <w:p w14:paraId="58A6D679" w14:textId="75AC8EB1" w:rsidR="00697759" w:rsidRPr="001C408A" w:rsidRDefault="00697759" w:rsidP="00697759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 Prioritized applying data to public health action and developing/adopting strategies to promote and support continuous quality improvement</w:t>
            </w:r>
            <w:r w:rsidR="00014F59" w:rsidRPr="001C408A">
              <w:rPr>
                <w:sz w:val="20"/>
                <w:szCs w:val="20"/>
              </w:rPr>
              <w:t>.</w:t>
            </w:r>
          </w:p>
          <w:p w14:paraId="2CDB0B6C" w14:textId="20006D93" w:rsidR="00A94040" w:rsidRPr="001C408A" w:rsidRDefault="00A9404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9E2DF2" w:rsidRPr="001C408A">
              <w:rPr>
                <w:sz w:val="20"/>
                <w:szCs w:val="20"/>
              </w:rPr>
              <w:t>Prioritized</w:t>
            </w:r>
            <w:r w:rsidRPr="001C408A">
              <w:rPr>
                <w:sz w:val="20"/>
                <w:szCs w:val="20"/>
              </w:rPr>
              <w:t xml:space="preserve"> promot</w:t>
            </w:r>
            <w:r w:rsidR="009E2DF2" w:rsidRPr="001C408A">
              <w:rPr>
                <w:sz w:val="20"/>
                <w:szCs w:val="20"/>
              </w:rPr>
              <w:t>ing</w:t>
            </w:r>
            <w:r w:rsidRPr="001C408A">
              <w:rPr>
                <w:sz w:val="20"/>
                <w:szCs w:val="20"/>
              </w:rPr>
              <w:t xml:space="preserve"> equity in access to healthcare and achieving health outcomes.</w:t>
            </w:r>
          </w:p>
        </w:tc>
        <w:tc>
          <w:tcPr>
            <w:tcW w:w="3888" w:type="dxa"/>
            <w:shd w:val="clear" w:color="auto" w:fill="auto"/>
          </w:tcPr>
          <w:p w14:paraId="18010BEC" w14:textId="7E76FBDF" w:rsidR="00A94040" w:rsidRPr="001C408A" w:rsidRDefault="00A94040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Engaged and passionate</w:t>
            </w:r>
            <w:r w:rsidR="00014F59" w:rsidRPr="001C408A">
              <w:rPr>
                <w:sz w:val="20"/>
                <w:szCs w:val="20"/>
              </w:rPr>
              <w:t>.</w:t>
            </w:r>
          </w:p>
          <w:p w14:paraId="75596CDB" w14:textId="5F0C4540" w:rsidR="00697759" w:rsidRPr="001C408A" w:rsidRDefault="00697759" w:rsidP="00697759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 Prioritized applying data to public health action and developing/adopting strategies to promote and support continuous quality improvement</w:t>
            </w:r>
            <w:r w:rsidR="00014F59" w:rsidRPr="001C408A">
              <w:rPr>
                <w:sz w:val="20"/>
                <w:szCs w:val="20"/>
              </w:rPr>
              <w:t>.</w:t>
            </w:r>
          </w:p>
          <w:p w14:paraId="6A51F68A" w14:textId="04BE652F" w:rsidR="00A94040" w:rsidRPr="001C408A" w:rsidRDefault="00DA2934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Prioritized promoting equity in access to healthcare and achieving health outcomes.</w:t>
            </w:r>
          </w:p>
        </w:tc>
      </w:tr>
    </w:tbl>
    <w:p w14:paraId="48C8D414" w14:textId="77777777" w:rsidR="00F05EBD" w:rsidRDefault="00F05EBD"/>
    <w:p w14:paraId="5E32DDE3" w14:textId="77777777" w:rsidR="00F05EBD" w:rsidRDefault="00F05EBD"/>
    <w:p w14:paraId="58A6F06D" w14:textId="77777777" w:rsidR="00F05EBD" w:rsidRDefault="00F05EBD"/>
    <w:p w14:paraId="35612CF0" w14:textId="77777777" w:rsidR="00F05EBD" w:rsidRDefault="00F05EBD"/>
    <w:p w14:paraId="31D4628A" w14:textId="77777777" w:rsidR="00F05EBD" w:rsidRDefault="00F05EBD"/>
    <w:p w14:paraId="7A62A0AD" w14:textId="77777777" w:rsidR="00F05EBD" w:rsidRDefault="00F05EBD"/>
    <w:p w14:paraId="0888AB1C" w14:textId="77777777" w:rsidR="00F05EBD" w:rsidRDefault="00F05EBD"/>
    <w:p w14:paraId="1522B4D6" w14:textId="585C7439" w:rsidR="00F05EBD" w:rsidRDefault="00F05EBD" w:rsidP="00F05EBD">
      <w:r>
        <w:t xml:space="preserve">Supplemental Table 1. Exploration Phase </w:t>
      </w:r>
      <w:proofErr w:type="spellStart"/>
      <w:r>
        <w:t>CoRECT</w:t>
      </w:r>
      <w:proofErr w:type="spellEnd"/>
      <w:r>
        <w:t xml:space="preserve"> Project </w:t>
      </w:r>
      <w:r>
        <w:t>(continued)</w:t>
      </w:r>
    </w:p>
    <w:tbl>
      <w:tblPr>
        <w:tblStyle w:val="TableGrid"/>
        <w:tblW w:w="14359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535"/>
        <w:gridCol w:w="2016"/>
        <w:gridCol w:w="3888"/>
        <w:gridCol w:w="4032"/>
        <w:gridCol w:w="3888"/>
      </w:tblGrid>
      <w:tr w:rsidR="00F05EBD" w:rsidRPr="001C408A" w14:paraId="738AF137" w14:textId="77777777" w:rsidTr="00EC674E">
        <w:trPr>
          <w:trHeight w:val="341"/>
        </w:trPr>
        <w:tc>
          <w:tcPr>
            <w:tcW w:w="535" w:type="dxa"/>
            <w:shd w:val="clear" w:color="auto" w:fill="1F3864" w:themeFill="accent1" w:themeFillShade="80"/>
          </w:tcPr>
          <w:p w14:paraId="6F8044A4" w14:textId="77777777" w:rsidR="00F05EBD" w:rsidRPr="001C408A" w:rsidRDefault="00F05EBD" w:rsidP="00EC674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1F3864" w:themeFill="accent1" w:themeFillShade="80"/>
            <w:vAlign w:val="center"/>
          </w:tcPr>
          <w:p w14:paraId="26D62BAF" w14:textId="77777777" w:rsidR="00F05EBD" w:rsidRPr="001C408A" w:rsidRDefault="00F05EBD" w:rsidP="00EC674E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EPIS CONSTRUCTS</w:t>
            </w:r>
          </w:p>
        </w:tc>
        <w:tc>
          <w:tcPr>
            <w:tcW w:w="3888" w:type="dxa"/>
            <w:shd w:val="clear" w:color="auto" w:fill="1F3864" w:themeFill="accent1" w:themeFillShade="80"/>
            <w:vAlign w:val="center"/>
          </w:tcPr>
          <w:p w14:paraId="0156A5D4" w14:textId="77777777" w:rsidR="00F05EBD" w:rsidRPr="001C408A" w:rsidRDefault="00F05EBD" w:rsidP="00EC674E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CONNECTICUT DPH</w:t>
            </w:r>
          </w:p>
        </w:tc>
        <w:tc>
          <w:tcPr>
            <w:tcW w:w="4032" w:type="dxa"/>
            <w:shd w:val="clear" w:color="auto" w:fill="1F3864" w:themeFill="accent1" w:themeFillShade="80"/>
            <w:vAlign w:val="center"/>
          </w:tcPr>
          <w:p w14:paraId="742473E7" w14:textId="77777777" w:rsidR="00F05EBD" w:rsidRPr="001C408A" w:rsidRDefault="00F05EBD" w:rsidP="00EC674E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MASSACHUSETTS DPH</w:t>
            </w:r>
          </w:p>
        </w:tc>
        <w:tc>
          <w:tcPr>
            <w:tcW w:w="3888" w:type="dxa"/>
            <w:shd w:val="clear" w:color="auto" w:fill="1F3864" w:themeFill="accent1" w:themeFillShade="80"/>
            <w:vAlign w:val="center"/>
          </w:tcPr>
          <w:p w14:paraId="357F6679" w14:textId="77777777" w:rsidR="00F05EBD" w:rsidRPr="001C408A" w:rsidRDefault="00F05EBD" w:rsidP="00EC674E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PHILADEPHIA DPH</w:t>
            </w:r>
          </w:p>
        </w:tc>
      </w:tr>
      <w:tr w:rsidR="009E0E1C" w:rsidRPr="001C408A" w14:paraId="63978A65" w14:textId="77777777" w:rsidTr="00253E73">
        <w:trPr>
          <w:cantSplit/>
          <w:trHeight w:val="647"/>
        </w:trPr>
        <w:tc>
          <w:tcPr>
            <w:tcW w:w="535" w:type="dxa"/>
            <w:vMerge w:val="restart"/>
            <w:shd w:val="clear" w:color="auto" w:fill="8EAADB" w:themeFill="accent1" w:themeFillTint="99"/>
            <w:textDirection w:val="btLr"/>
            <w:vAlign w:val="center"/>
          </w:tcPr>
          <w:p w14:paraId="6EBB7758" w14:textId="4D8ECC63" w:rsidR="009E0E1C" w:rsidRPr="001C408A" w:rsidRDefault="00C978AB" w:rsidP="009E0E1C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I</w:t>
            </w:r>
            <w:r w:rsidR="009E0E1C" w:rsidRPr="001C408A">
              <w:rPr>
                <w:b/>
                <w:bCs/>
                <w:sz w:val="20"/>
                <w:szCs w:val="20"/>
              </w:rPr>
              <w:t>NNER CONTEXT</w:t>
            </w:r>
          </w:p>
        </w:tc>
        <w:tc>
          <w:tcPr>
            <w:tcW w:w="2016" w:type="dxa"/>
          </w:tcPr>
          <w:p w14:paraId="28DE6926" w14:textId="291DEA57" w:rsidR="009E0E1C" w:rsidRPr="001C408A" w:rsidRDefault="009E0E1C" w:rsidP="009E0E1C">
            <w:pPr>
              <w:autoSpaceDE w:val="0"/>
              <w:autoSpaceDN w:val="0"/>
              <w:adjustRightInd w:val="0"/>
              <w:ind w:left="72" w:right="72"/>
              <w:rPr>
                <w:b/>
                <w:bCs/>
                <w:sz w:val="20"/>
                <w:szCs w:val="20"/>
              </w:rPr>
            </w:pPr>
            <w:r w:rsidRPr="001C408A">
              <w:rPr>
                <w:rStyle w:val="Strong"/>
                <w:sz w:val="20"/>
                <w:szCs w:val="20"/>
                <w:shd w:val="clear" w:color="auto" w:fill="FFFFFF"/>
              </w:rPr>
              <w:t>Organizational characteristics</w:t>
            </w:r>
          </w:p>
        </w:tc>
        <w:tc>
          <w:tcPr>
            <w:tcW w:w="3888" w:type="dxa"/>
            <w:shd w:val="clear" w:color="auto" w:fill="auto"/>
          </w:tcPr>
          <w:p w14:paraId="584FF804" w14:textId="1EEC60A0" w:rsidR="009E0E1C" w:rsidRPr="001C408A" w:rsidRDefault="009E0E1C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D9536B" w:rsidRPr="001C408A">
              <w:rPr>
                <w:sz w:val="20"/>
                <w:szCs w:val="20"/>
              </w:rPr>
              <w:t>E</w:t>
            </w:r>
            <w:r w:rsidRPr="001C408A">
              <w:rPr>
                <w:sz w:val="20"/>
                <w:szCs w:val="20"/>
              </w:rPr>
              <w:t>xisting experience and infrastructure to implement additional HIV follow-up</w:t>
            </w:r>
            <w:r w:rsidR="001A7C7B" w:rsidRPr="001C408A">
              <w:rPr>
                <w:sz w:val="20"/>
                <w:szCs w:val="20"/>
              </w:rPr>
              <w:t xml:space="preserve"> to </w:t>
            </w:r>
            <w:r w:rsidR="00EA7E09" w:rsidRPr="001C408A">
              <w:rPr>
                <w:sz w:val="20"/>
                <w:szCs w:val="20"/>
              </w:rPr>
              <w:t>newly diagnosed</w:t>
            </w:r>
            <w:r w:rsidR="00B67386" w:rsidRPr="001C408A">
              <w:rPr>
                <w:sz w:val="20"/>
                <w:szCs w:val="20"/>
              </w:rPr>
              <w:t>.</w:t>
            </w:r>
          </w:p>
          <w:p w14:paraId="7774AC25" w14:textId="7E08492E" w:rsidR="009E0E1C" w:rsidRPr="001C408A" w:rsidRDefault="009E0E1C" w:rsidP="002371B6">
            <w:pPr>
              <w:ind w:lef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902CBC" w:rsidRPr="001C408A">
              <w:rPr>
                <w:sz w:val="20"/>
                <w:szCs w:val="20"/>
              </w:rPr>
              <w:t>Has</w:t>
            </w:r>
            <w:r w:rsidRPr="001C408A">
              <w:rPr>
                <w:sz w:val="20"/>
                <w:szCs w:val="20"/>
              </w:rPr>
              <w:t xml:space="preserve"> strong</w:t>
            </w:r>
            <w:r w:rsidR="00902CBC" w:rsidRPr="001C408A">
              <w:rPr>
                <w:sz w:val="20"/>
                <w:szCs w:val="20"/>
              </w:rPr>
              <w:t xml:space="preserve"> experienced</w:t>
            </w:r>
            <w:r w:rsidRPr="001C408A">
              <w:rPr>
                <w:sz w:val="20"/>
                <w:szCs w:val="20"/>
              </w:rPr>
              <w:t xml:space="preserve"> HIV surveillance staff </w:t>
            </w:r>
            <w:r w:rsidR="00EA7E09" w:rsidRPr="001C408A">
              <w:rPr>
                <w:sz w:val="20"/>
                <w:szCs w:val="20"/>
              </w:rPr>
              <w:t>with ability t</w:t>
            </w:r>
            <w:r w:rsidR="003801AD" w:rsidRPr="001C408A">
              <w:rPr>
                <w:sz w:val="20"/>
                <w:szCs w:val="20"/>
              </w:rPr>
              <w:t>o</w:t>
            </w:r>
            <w:r w:rsidR="00EA7E09" w:rsidRPr="001C408A">
              <w:rPr>
                <w:sz w:val="20"/>
                <w:szCs w:val="20"/>
              </w:rPr>
              <w:t xml:space="preserve"> generate HIV care continuum estimates</w:t>
            </w:r>
            <w:r w:rsidR="00B67386" w:rsidRPr="001C408A">
              <w:rPr>
                <w:sz w:val="20"/>
                <w:szCs w:val="20"/>
              </w:rPr>
              <w:t>.</w:t>
            </w:r>
          </w:p>
        </w:tc>
        <w:tc>
          <w:tcPr>
            <w:tcW w:w="4032" w:type="dxa"/>
            <w:shd w:val="clear" w:color="auto" w:fill="auto"/>
          </w:tcPr>
          <w:p w14:paraId="5A6C85B2" w14:textId="74C99D83" w:rsidR="009E0E1C" w:rsidRPr="001C408A" w:rsidRDefault="009E0E1C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B1203F" w:rsidRPr="001C408A">
              <w:rPr>
                <w:sz w:val="20"/>
                <w:szCs w:val="20"/>
              </w:rPr>
              <w:t>P</w:t>
            </w:r>
            <w:r w:rsidRPr="001C408A">
              <w:rPr>
                <w:sz w:val="20"/>
                <w:szCs w:val="20"/>
              </w:rPr>
              <w:t>rior experience with data-to-care strategies</w:t>
            </w:r>
            <w:r w:rsidR="00014F59" w:rsidRPr="001C408A">
              <w:rPr>
                <w:sz w:val="20"/>
                <w:szCs w:val="20"/>
              </w:rPr>
              <w:t>.</w:t>
            </w:r>
          </w:p>
          <w:p w14:paraId="1051EDC3" w14:textId="217C42A8" w:rsidR="009E0E1C" w:rsidRPr="001C408A" w:rsidRDefault="009E0E1C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B1203F" w:rsidRPr="001C408A">
              <w:rPr>
                <w:sz w:val="20"/>
                <w:szCs w:val="20"/>
              </w:rPr>
              <w:t>H</w:t>
            </w:r>
            <w:r w:rsidRPr="001C408A">
              <w:rPr>
                <w:sz w:val="20"/>
                <w:szCs w:val="20"/>
              </w:rPr>
              <w:t>ad pr</w:t>
            </w:r>
            <w:r w:rsidR="00B1203F" w:rsidRPr="001C408A">
              <w:rPr>
                <w:sz w:val="20"/>
                <w:szCs w:val="20"/>
              </w:rPr>
              <w:t>ior</w:t>
            </w:r>
            <w:r w:rsidRPr="001C408A">
              <w:rPr>
                <w:sz w:val="20"/>
                <w:szCs w:val="20"/>
              </w:rPr>
              <w:t xml:space="preserve"> needs assessments</w:t>
            </w:r>
            <w:r w:rsidR="00B1203F" w:rsidRPr="001C408A">
              <w:rPr>
                <w:sz w:val="20"/>
                <w:szCs w:val="20"/>
              </w:rPr>
              <w:t xml:space="preserve"> experience</w:t>
            </w:r>
            <w:r w:rsidRPr="001C408A">
              <w:rPr>
                <w:sz w:val="20"/>
                <w:szCs w:val="20"/>
              </w:rPr>
              <w:t xml:space="preserve">. </w:t>
            </w:r>
          </w:p>
          <w:p w14:paraId="51FD035F" w14:textId="5CBE5F91" w:rsidR="009E0E1C" w:rsidRPr="001C408A" w:rsidRDefault="009E0E1C" w:rsidP="00D0082C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B1203F" w:rsidRPr="001C408A">
              <w:rPr>
                <w:sz w:val="20"/>
                <w:szCs w:val="20"/>
              </w:rPr>
              <w:t>H</w:t>
            </w:r>
            <w:r w:rsidRPr="001C408A">
              <w:rPr>
                <w:sz w:val="20"/>
                <w:szCs w:val="20"/>
              </w:rPr>
              <w:t>ad prior deployment of public health staff to facilitate engagement in HIV medical care.</w:t>
            </w:r>
          </w:p>
        </w:tc>
        <w:tc>
          <w:tcPr>
            <w:tcW w:w="3888" w:type="dxa"/>
            <w:shd w:val="clear" w:color="auto" w:fill="auto"/>
          </w:tcPr>
          <w:p w14:paraId="4C2862EF" w14:textId="44467BE8" w:rsidR="00584482" w:rsidRPr="001C408A" w:rsidRDefault="00584482" w:rsidP="00584482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Prior experience with data-to-care strategies</w:t>
            </w:r>
            <w:r w:rsidR="00014F59" w:rsidRPr="001C408A">
              <w:rPr>
                <w:sz w:val="20"/>
                <w:szCs w:val="20"/>
              </w:rPr>
              <w:t>.</w:t>
            </w:r>
          </w:p>
          <w:p w14:paraId="20603717" w14:textId="4404D233" w:rsidR="009E0E1C" w:rsidRPr="001C408A" w:rsidRDefault="009E0E1C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454B57" w:rsidRPr="001C408A">
              <w:rPr>
                <w:sz w:val="20"/>
                <w:szCs w:val="20"/>
              </w:rPr>
              <w:t>I</w:t>
            </w:r>
            <w:r w:rsidRPr="001C408A">
              <w:rPr>
                <w:sz w:val="20"/>
                <w:szCs w:val="20"/>
              </w:rPr>
              <w:t>nfrastructure to implement additional HIV follow-up.</w:t>
            </w:r>
          </w:p>
          <w:p w14:paraId="72773E22" w14:textId="51F2A116" w:rsidR="009B7B92" w:rsidRPr="001C408A" w:rsidRDefault="009B7B92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Planned the use of pilot </w:t>
            </w:r>
            <w:r w:rsidR="009E3EA9" w:rsidRPr="001C408A">
              <w:rPr>
                <w:sz w:val="20"/>
                <w:szCs w:val="20"/>
              </w:rPr>
              <w:t xml:space="preserve">study to </w:t>
            </w:r>
            <w:r w:rsidR="000B40C2" w:rsidRPr="001C408A">
              <w:rPr>
                <w:sz w:val="20"/>
                <w:szCs w:val="20"/>
              </w:rPr>
              <w:t xml:space="preserve">supplement </w:t>
            </w:r>
            <w:r w:rsidR="009E3EA9" w:rsidRPr="001C408A">
              <w:rPr>
                <w:sz w:val="20"/>
                <w:szCs w:val="20"/>
              </w:rPr>
              <w:t xml:space="preserve">prior </w:t>
            </w:r>
            <w:r w:rsidR="00A76ADF" w:rsidRPr="001C408A">
              <w:rPr>
                <w:sz w:val="20"/>
                <w:szCs w:val="20"/>
              </w:rPr>
              <w:t>D2C experience.</w:t>
            </w:r>
          </w:p>
        </w:tc>
      </w:tr>
      <w:tr w:rsidR="00DA2934" w:rsidRPr="001C408A" w14:paraId="171BCF0E" w14:textId="77777777" w:rsidTr="00253E73">
        <w:trPr>
          <w:cantSplit/>
          <w:trHeight w:val="422"/>
        </w:trPr>
        <w:tc>
          <w:tcPr>
            <w:tcW w:w="535" w:type="dxa"/>
            <w:vMerge/>
            <w:shd w:val="clear" w:color="auto" w:fill="8EAADB" w:themeFill="accent1" w:themeFillTint="99"/>
            <w:textDirection w:val="btLr"/>
            <w:vAlign w:val="center"/>
          </w:tcPr>
          <w:p w14:paraId="78189515" w14:textId="77777777" w:rsidR="00DA2934" w:rsidRPr="001C408A" w:rsidRDefault="00DA2934" w:rsidP="00DA293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</w:tcPr>
          <w:p w14:paraId="621C31C6" w14:textId="7BB3C2AD" w:rsidR="00DA2934" w:rsidRPr="001C408A" w:rsidRDefault="00DA2934" w:rsidP="00DA2934">
            <w:pPr>
              <w:autoSpaceDE w:val="0"/>
              <w:autoSpaceDN w:val="0"/>
              <w:adjustRightInd w:val="0"/>
              <w:ind w:left="72" w:right="72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Leadership</w:t>
            </w:r>
          </w:p>
        </w:tc>
        <w:tc>
          <w:tcPr>
            <w:tcW w:w="3888" w:type="dxa"/>
            <w:shd w:val="clear" w:color="auto" w:fill="auto"/>
          </w:tcPr>
          <w:p w14:paraId="6EAE6F8A" w14:textId="1B9CDA57" w:rsidR="00DA2934" w:rsidRPr="001C408A" w:rsidRDefault="00DA2934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Seeks out new opportunities to expand ability to assist patients and healthcare providers.</w:t>
            </w:r>
          </w:p>
        </w:tc>
        <w:tc>
          <w:tcPr>
            <w:tcW w:w="4032" w:type="dxa"/>
            <w:shd w:val="clear" w:color="auto" w:fill="auto"/>
          </w:tcPr>
          <w:p w14:paraId="34F9EF94" w14:textId="7E21F657" w:rsidR="00DA2934" w:rsidRPr="001C408A" w:rsidRDefault="00DA2934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Seeks out new opportunities to expand ability to assist patients and healthcare providers.</w:t>
            </w:r>
          </w:p>
        </w:tc>
        <w:tc>
          <w:tcPr>
            <w:tcW w:w="3888" w:type="dxa"/>
            <w:shd w:val="clear" w:color="auto" w:fill="auto"/>
          </w:tcPr>
          <w:p w14:paraId="7368D0B6" w14:textId="4B1AD61F" w:rsidR="00DA2934" w:rsidRPr="001C408A" w:rsidRDefault="00DA2934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Seeks out new opportunities to expand ability to assist patients and healthcare providers.</w:t>
            </w:r>
          </w:p>
        </w:tc>
      </w:tr>
      <w:tr w:rsidR="00DA2934" w:rsidRPr="001C408A" w14:paraId="009351B9" w14:textId="77777777" w:rsidTr="00253E73">
        <w:trPr>
          <w:cantSplit/>
          <w:trHeight w:val="440"/>
        </w:trPr>
        <w:tc>
          <w:tcPr>
            <w:tcW w:w="535" w:type="dxa"/>
            <w:vMerge/>
            <w:shd w:val="clear" w:color="auto" w:fill="8EAADB" w:themeFill="accent1" w:themeFillTint="99"/>
            <w:textDirection w:val="btLr"/>
            <w:vAlign w:val="center"/>
          </w:tcPr>
          <w:p w14:paraId="081D0864" w14:textId="77777777" w:rsidR="00DA2934" w:rsidRPr="001C408A" w:rsidRDefault="00DA2934" w:rsidP="00DA293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</w:tcPr>
          <w:p w14:paraId="5CD7AC7C" w14:textId="3A405418" w:rsidR="00DA2934" w:rsidRPr="001C408A" w:rsidRDefault="00DA2934" w:rsidP="00DA2934">
            <w:pPr>
              <w:autoSpaceDE w:val="0"/>
              <w:autoSpaceDN w:val="0"/>
              <w:adjustRightInd w:val="0"/>
              <w:ind w:left="72" w:right="72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Participant Recruitment</w:t>
            </w:r>
          </w:p>
        </w:tc>
        <w:tc>
          <w:tcPr>
            <w:tcW w:w="3888" w:type="dxa"/>
            <w:shd w:val="thinDiagStripe" w:color="auto" w:fill="auto"/>
          </w:tcPr>
          <w:p w14:paraId="5900E7D0" w14:textId="77777777" w:rsidR="00DA2934" w:rsidRPr="001C408A" w:rsidRDefault="00DA2934" w:rsidP="002371B6">
            <w:pPr>
              <w:spacing w:after="60"/>
              <w:ind w:left="72"/>
              <w:rPr>
                <w:sz w:val="20"/>
                <w:szCs w:val="20"/>
              </w:rPr>
            </w:pPr>
          </w:p>
        </w:tc>
        <w:tc>
          <w:tcPr>
            <w:tcW w:w="4032" w:type="dxa"/>
            <w:shd w:val="clear" w:color="auto" w:fill="auto"/>
          </w:tcPr>
          <w:p w14:paraId="12C9FD71" w14:textId="3DFEBB70" w:rsidR="00DA2934" w:rsidRPr="001C408A" w:rsidRDefault="00DA2934" w:rsidP="00D0082C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7D3E6C" w:rsidRPr="001C408A">
              <w:rPr>
                <w:sz w:val="20"/>
                <w:szCs w:val="20"/>
              </w:rPr>
              <w:t>Interested in</w:t>
            </w:r>
            <w:r w:rsidRPr="001C408A">
              <w:rPr>
                <w:sz w:val="20"/>
                <w:szCs w:val="20"/>
              </w:rPr>
              <w:t xml:space="preserve"> new definitions of out-of-care</w:t>
            </w:r>
            <w:r w:rsidR="00E44BF2" w:rsidRPr="001C408A">
              <w:rPr>
                <w:sz w:val="20"/>
                <w:szCs w:val="20"/>
              </w:rPr>
              <w:t>,</w:t>
            </w:r>
            <w:r w:rsidRPr="001C408A">
              <w:rPr>
                <w:sz w:val="20"/>
                <w:szCs w:val="20"/>
              </w:rPr>
              <w:t xml:space="preserve"> and engagement and retention in care</w:t>
            </w:r>
            <w:r w:rsidR="007D3E6C" w:rsidRPr="001C408A">
              <w:rPr>
                <w:sz w:val="20"/>
                <w:szCs w:val="20"/>
              </w:rPr>
              <w:t xml:space="preserve"> strategies</w:t>
            </w:r>
            <w:r w:rsidRPr="001C408A">
              <w:rPr>
                <w:sz w:val="20"/>
                <w:szCs w:val="20"/>
              </w:rPr>
              <w:t>.</w:t>
            </w:r>
          </w:p>
        </w:tc>
        <w:tc>
          <w:tcPr>
            <w:tcW w:w="3888" w:type="dxa"/>
            <w:shd w:val="thinDiagStripe" w:color="auto" w:fill="auto"/>
          </w:tcPr>
          <w:p w14:paraId="6A0C9A96" w14:textId="77777777" w:rsidR="00DA2934" w:rsidRPr="001C408A" w:rsidRDefault="00DA2934" w:rsidP="002371B6">
            <w:pPr>
              <w:spacing w:after="60"/>
              <w:ind w:left="72" w:right="72"/>
              <w:rPr>
                <w:sz w:val="20"/>
                <w:szCs w:val="20"/>
              </w:rPr>
            </w:pPr>
          </w:p>
        </w:tc>
      </w:tr>
      <w:tr w:rsidR="00DA2934" w:rsidRPr="001C408A" w14:paraId="4B6F41E0" w14:textId="77777777" w:rsidTr="00253E73">
        <w:trPr>
          <w:cantSplit/>
          <w:trHeight w:val="620"/>
        </w:trPr>
        <w:tc>
          <w:tcPr>
            <w:tcW w:w="535" w:type="dxa"/>
            <w:vMerge/>
            <w:shd w:val="clear" w:color="auto" w:fill="8EAADB" w:themeFill="accent1" w:themeFillTint="99"/>
            <w:textDirection w:val="btLr"/>
            <w:vAlign w:val="center"/>
          </w:tcPr>
          <w:p w14:paraId="2DCA2255" w14:textId="77777777" w:rsidR="00DA2934" w:rsidRPr="001C408A" w:rsidRDefault="00DA2934" w:rsidP="00DA293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</w:tcPr>
          <w:p w14:paraId="3E93E4BB" w14:textId="50E6F043" w:rsidR="00DA2934" w:rsidRPr="001C408A" w:rsidRDefault="00DA2934" w:rsidP="00DA2934">
            <w:pPr>
              <w:autoSpaceDE w:val="0"/>
              <w:autoSpaceDN w:val="0"/>
              <w:adjustRightInd w:val="0"/>
              <w:ind w:left="72" w:right="72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Staffing</w:t>
            </w:r>
          </w:p>
        </w:tc>
        <w:tc>
          <w:tcPr>
            <w:tcW w:w="3888" w:type="dxa"/>
            <w:shd w:val="clear" w:color="auto" w:fill="auto"/>
          </w:tcPr>
          <w:p w14:paraId="113929FA" w14:textId="6D9DAAEC" w:rsidR="00DA2934" w:rsidRPr="001C408A" w:rsidRDefault="00DA2934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Existing staff were not positioned to take on OOC DIS activities</w:t>
            </w:r>
            <w:r w:rsidR="00B67386" w:rsidRPr="001C408A">
              <w:rPr>
                <w:sz w:val="20"/>
                <w:szCs w:val="20"/>
              </w:rPr>
              <w:t>.</w:t>
            </w:r>
          </w:p>
          <w:p w14:paraId="4ABAA935" w14:textId="54B31D63" w:rsidR="00DA2934" w:rsidRPr="001C408A" w:rsidRDefault="008A32F7" w:rsidP="002371B6">
            <w:pPr>
              <w:ind w:lef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Planned to hire </w:t>
            </w:r>
            <w:proofErr w:type="spellStart"/>
            <w:r w:rsidR="0033232C" w:rsidRPr="001C408A">
              <w:rPr>
                <w:sz w:val="20"/>
                <w:szCs w:val="20"/>
              </w:rPr>
              <w:t>CoRECT</w:t>
            </w:r>
            <w:proofErr w:type="spellEnd"/>
            <w:r w:rsidR="0033232C" w:rsidRPr="001C408A">
              <w:rPr>
                <w:sz w:val="20"/>
                <w:szCs w:val="20"/>
              </w:rPr>
              <w:t xml:space="preserve"> specific</w:t>
            </w:r>
            <w:r w:rsidRPr="001C408A">
              <w:rPr>
                <w:sz w:val="20"/>
                <w:szCs w:val="20"/>
              </w:rPr>
              <w:t xml:space="preserve"> DIS</w:t>
            </w:r>
            <w:r w:rsidR="00B67386" w:rsidRPr="001C408A">
              <w:rPr>
                <w:sz w:val="20"/>
                <w:szCs w:val="20"/>
              </w:rPr>
              <w:t>.</w:t>
            </w:r>
          </w:p>
        </w:tc>
        <w:tc>
          <w:tcPr>
            <w:tcW w:w="4032" w:type="dxa"/>
            <w:shd w:val="clear" w:color="auto" w:fill="auto"/>
          </w:tcPr>
          <w:p w14:paraId="337F5BC3" w14:textId="38923375" w:rsidR="00DA2934" w:rsidRPr="001C408A" w:rsidRDefault="00DA2934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AF512A" w:rsidRPr="001C408A">
              <w:rPr>
                <w:sz w:val="20"/>
                <w:szCs w:val="20"/>
              </w:rPr>
              <w:t>Integrated out-of-care engagement into workflow of staff, including both surveillance and field epidemiologists.</w:t>
            </w:r>
          </w:p>
          <w:p w14:paraId="75FA36D5" w14:textId="60D39AB0" w:rsidR="00634C62" w:rsidRPr="001C408A" w:rsidRDefault="00634C62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Planned to use existing field </w:t>
            </w:r>
            <w:r w:rsidR="009F6679" w:rsidRPr="001C408A">
              <w:rPr>
                <w:sz w:val="20"/>
                <w:szCs w:val="20"/>
              </w:rPr>
              <w:t>staff, epidemiologists</w:t>
            </w:r>
            <w:r w:rsidR="00B67386" w:rsidRPr="001C408A">
              <w:rPr>
                <w:sz w:val="20"/>
                <w:szCs w:val="20"/>
              </w:rPr>
              <w:t>.</w:t>
            </w:r>
          </w:p>
        </w:tc>
        <w:tc>
          <w:tcPr>
            <w:tcW w:w="3888" w:type="dxa"/>
            <w:shd w:val="clear" w:color="auto" w:fill="auto"/>
          </w:tcPr>
          <w:p w14:paraId="1B168EC1" w14:textId="705AA75D" w:rsidR="00DA2934" w:rsidRPr="001C408A" w:rsidRDefault="00634C62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Planned to </w:t>
            </w:r>
            <w:r w:rsidR="00B237EA" w:rsidRPr="001C408A">
              <w:rPr>
                <w:sz w:val="20"/>
                <w:szCs w:val="20"/>
              </w:rPr>
              <w:t>hire local DIS</w:t>
            </w:r>
            <w:r w:rsidR="00B67386" w:rsidRPr="001C408A">
              <w:rPr>
                <w:sz w:val="20"/>
                <w:szCs w:val="20"/>
              </w:rPr>
              <w:t>.</w:t>
            </w:r>
          </w:p>
        </w:tc>
      </w:tr>
      <w:tr w:rsidR="00DA2934" w:rsidRPr="001C408A" w14:paraId="2438BB96" w14:textId="77777777" w:rsidTr="00253E73">
        <w:trPr>
          <w:cantSplit/>
          <w:trHeight w:val="1286"/>
        </w:trPr>
        <w:tc>
          <w:tcPr>
            <w:tcW w:w="535" w:type="dxa"/>
            <w:shd w:val="clear" w:color="auto" w:fill="8EAADB" w:themeFill="accent1" w:themeFillTint="99"/>
            <w:textDirection w:val="btLr"/>
            <w:vAlign w:val="center"/>
          </w:tcPr>
          <w:p w14:paraId="72AD3D0E" w14:textId="1ACA1954" w:rsidR="00DA2934" w:rsidRPr="001C408A" w:rsidRDefault="00DA2934" w:rsidP="00996C03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INNOVATION</w:t>
            </w:r>
          </w:p>
        </w:tc>
        <w:tc>
          <w:tcPr>
            <w:tcW w:w="2016" w:type="dxa"/>
          </w:tcPr>
          <w:p w14:paraId="7B0C4116" w14:textId="469C287C" w:rsidR="00DA2934" w:rsidRPr="001C408A" w:rsidRDefault="00DA2934" w:rsidP="00DA2934">
            <w:pPr>
              <w:autoSpaceDE w:val="0"/>
              <w:autoSpaceDN w:val="0"/>
              <w:adjustRightInd w:val="0"/>
              <w:ind w:left="72" w:right="72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Innovation characteristics</w:t>
            </w:r>
          </w:p>
        </w:tc>
        <w:tc>
          <w:tcPr>
            <w:tcW w:w="3888" w:type="dxa"/>
            <w:shd w:val="clear" w:color="auto" w:fill="auto"/>
          </w:tcPr>
          <w:p w14:paraId="30680EE0" w14:textId="53AA13B8" w:rsidR="00DA2934" w:rsidRPr="001C408A" w:rsidRDefault="00DA2934" w:rsidP="002371B6">
            <w:pPr>
              <w:spacing w:after="60"/>
              <w:ind w:lef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4E7A3A" w:rsidRPr="001C408A">
              <w:rPr>
                <w:sz w:val="20"/>
                <w:szCs w:val="20"/>
              </w:rPr>
              <w:t xml:space="preserve">Tailored </w:t>
            </w:r>
            <w:r w:rsidR="003B7464" w:rsidRPr="001C408A">
              <w:rPr>
                <w:sz w:val="20"/>
                <w:szCs w:val="20"/>
              </w:rPr>
              <w:t>case identification process and intervention characteristics to me</w:t>
            </w:r>
            <w:r w:rsidR="002A6404" w:rsidRPr="001C408A">
              <w:rPr>
                <w:sz w:val="20"/>
                <w:szCs w:val="20"/>
              </w:rPr>
              <w:t>e</w:t>
            </w:r>
            <w:r w:rsidR="003B7464" w:rsidRPr="001C408A">
              <w:rPr>
                <w:sz w:val="20"/>
                <w:szCs w:val="20"/>
              </w:rPr>
              <w:t xml:space="preserve">t </w:t>
            </w:r>
            <w:r w:rsidR="0093786E" w:rsidRPr="001C408A">
              <w:rPr>
                <w:sz w:val="20"/>
                <w:szCs w:val="20"/>
              </w:rPr>
              <w:t>DPH</w:t>
            </w:r>
            <w:r w:rsidR="003B7464" w:rsidRPr="001C408A">
              <w:rPr>
                <w:sz w:val="20"/>
                <w:szCs w:val="20"/>
              </w:rPr>
              <w:t xml:space="preserve"> and participating clinics’ needs.</w:t>
            </w:r>
          </w:p>
          <w:p w14:paraId="2029E4B3" w14:textId="767B5054" w:rsidR="002A6404" w:rsidRPr="001C408A" w:rsidRDefault="00E716B3" w:rsidP="002371B6">
            <w:pPr>
              <w:ind w:lef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Modified </w:t>
            </w:r>
            <w:r w:rsidRPr="001C408A">
              <w:rPr>
                <w:sz w:val="20"/>
                <w:szCs w:val="20"/>
                <w:shd w:val="clear" w:color="auto" w:fill="FFFFFF"/>
              </w:rPr>
              <w:t>Anti-Retroviral Treatment and Access to Services</w:t>
            </w:r>
            <w:r w:rsidR="00C7228E" w:rsidRPr="001C408A">
              <w:rPr>
                <w:sz w:val="20"/>
                <w:szCs w:val="20"/>
                <w:shd w:val="clear" w:color="auto" w:fill="FFFFFF"/>
              </w:rPr>
              <w:t xml:space="preserve"> focused on short-term engagement</w:t>
            </w:r>
            <w:r w:rsidR="00B67386" w:rsidRPr="001C408A">
              <w:rPr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4032" w:type="dxa"/>
            <w:shd w:val="clear" w:color="auto" w:fill="auto"/>
          </w:tcPr>
          <w:p w14:paraId="13AB242A" w14:textId="30EE5E46" w:rsidR="00DA2934" w:rsidRPr="001C408A" w:rsidRDefault="002A6404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581837" w:rsidRPr="001C408A">
              <w:rPr>
                <w:sz w:val="20"/>
                <w:szCs w:val="20"/>
              </w:rPr>
              <w:t>Tailored case identification process and intervention characteristics to align with DPH and collaborating clinic capacity and operations.</w:t>
            </w:r>
          </w:p>
          <w:p w14:paraId="02377CAD" w14:textId="73C59FE6" w:rsidR="00837F97" w:rsidRPr="001C408A" w:rsidRDefault="00837F97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>- Short-term assistance with the possibility of longer-term assistance and motivational counseling</w:t>
            </w:r>
            <w:r w:rsidR="00B67386" w:rsidRPr="001C408A">
              <w:rPr>
                <w:sz w:val="20"/>
                <w:szCs w:val="20"/>
              </w:rPr>
              <w:t>.</w:t>
            </w:r>
          </w:p>
        </w:tc>
        <w:tc>
          <w:tcPr>
            <w:tcW w:w="3888" w:type="dxa"/>
            <w:shd w:val="clear" w:color="auto" w:fill="auto"/>
          </w:tcPr>
          <w:p w14:paraId="1A60B0D4" w14:textId="7D8E0451" w:rsidR="00DA2934" w:rsidRPr="001C408A" w:rsidRDefault="002A6404" w:rsidP="002371B6">
            <w:pPr>
              <w:spacing w:after="60"/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Tailored case identification process and intervention characteristics to meet </w:t>
            </w:r>
            <w:r w:rsidR="00F176BB" w:rsidRPr="001C408A">
              <w:rPr>
                <w:sz w:val="20"/>
                <w:szCs w:val="20"/>
              </w:rPr>
              <w:t>DPH</w:t>
            </w:r>
            <w:r w:rsidRPr="001C408A">
              <w:rPr>
                <w:sz w:val="20"/>
                <w:szCs w:val="20"/>
              </w:rPr>
              <w:t xml:space="preserve"> and participating clinics’ needs.</w:t>
            </w:r>
          </w:p>
          <w:p w14:paraId="25B69D91" w14:textId="7F941E48" w:rsidR="00E716B3" w:rsidRPr="001C408A" w:rsidRDefault="00E716B3" w:rsidP="002371B6">
            <w:pPr>
              <w:ind w:left="72" w:righ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Modified </w:t>
            </w:r>
            <w:r w:rsidRPr="001C408A">
              <w:rPr>
                <w:sz w:val="20"/>
                <w:szCs w:val="20"/>
                <w:shd w:val="clear" w:color="auto" w:fill="FFFFFF"/>
              </w:rPr>
              <w:t>Anti-Retroviral Treatment and Access to Services</w:t>
            </w:r>
            <w:r w:rsidR="009A06F4" w:rsidRPr="001C408A">
              <w:rPr>
                <w:sz w:val="20"/>
                <w:szCs w:val="20"/>
                <w:shd w:val="clear" w:color="auto" w:fill="FFFFFF"/>
              </w:rPr>
              <w:t xml:space="preserve"> focused on long-term engagement</w:t>
            </w:r>
            <w:r w:rsidR="00B67386" w:rsidRPr="001C408A">
              <w:rPr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DA2934" w:rsidRPr="001C408A" w14:paraId="5CCA36E8" w14:textId="77777777" w:rsidTr="00253E73">
        <w:trPr>
          <w:cantSplit/>
          <w:trHeight w:val="1250"/>
        </w:trPr>
        <w:tc>
          <w:tcPr>
            <w:tcW w:w="535" w:type="dxa"/>
            <w:shd w:val="clear" w:color="auto" w:fill="8EAADB" w:themeFill="accent1" w:themeFillTint="99"/>
            <w:textDirection w:val="btLr"/>
            <w:vAlign w:val="center"/>
          </w:tcPr>
          <w:p w14:paraId="6DEEB262" w14:textId="695A06D2" w:rsidR="00DA2934" w:rsidRPr="001C408A" w:rsidRDefault="00DA2934" w:rsidP="00DA2934">
            <w:pPr>
              <w:jc w:val="center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BRIDGING FACTORS</w:t>
            </w:r>
          </w:p>
        </w:tc>
        <w:tc>
          <w:tcPr>
            <w:tcW w:w="2016" w:type="dxa"/>
          </w:tcPr>
          <w:p w14:paraId="793E57B4" w14:textId="6F0706FB" w:rsidR="00DA2934" w:rsidRPr="001C408A" w:rsidRDefault="00DA2934" w:rsidP="00DA2934">
            <w:pPr>
              <w:autoSpaceDE w:val="0"/>
              <w:autoSpaceDN w:val="0"/>
              <w:adjustRightInd w:val="0"/>
              <w:ind w:left="72" w:right="72"/>
              <w:rPr>
                <w:b/>
                <w:bCs/>
                <w:sz w:val="20"/>
                <w:szCs w:val="20"/>
              </w:rPr>
            </w:pPr>
            <w:r w:rsidRPr="001C408A">
              <w:rPr>
                <w:b/>
                <w:bCs/>
                <w:sz w:val="20"/>
                <w:szCs w:val="20"/>
              </w:rPr>
              <w:t>Community and academic partnerships</w:t>
            </w:r>
          </w:p>
        </w:tc>
        <w:tc>
          <w:tcPr>
            <w:tcW w:w="3888" w:type="dxa"/>
            <w:shd w:val="clear" w:color="auto" w:fill="auto"/>
          </w:tcPr>
          <w:p w14:paraId="67B78934" w14:textId="362CC9C7" w:rsidR="00DA2934" w:rsidRPr="001C408A" w:rsidRDefault="00DA2934" w:rsidP="002371B6">
            <w:pPr>
              <w:spacing w:after="60"/>
              <w:ind w:left="72"/>
              <w:rPr>
                <w:sz w:val="20"/>
                <w:szCs w:val="20"/>
              </w:rPr>
            </w:pPr>
            <w:r w:rsidRPr="001C408A">
              <w:rPr>
                <w:sz w:val="20"/>
                <w:szCs w:val="20"/>
              </w:rPr>
              <w:t xml:space="preserve">- </w:t>
            </w:r>
            <w:r w:rsidR="00E02371" w:rsidRPr="001C408A">
              <w:rPr>
                <w:sz w:val="20"/>
                <w:szCs w:val="20"/>
              </w:rPr>
              <w:t>P</w:t>
            </w:r>
            <w:r w:rsidRPr="001C408A">
              <w:rPr>
                <w:sz w:val="20"/>
                <w:szCs w:val="20"/>
              </w:rPr>
              <w:t xml:space="preserve">artnered with </w:t>
            </w:r>
            <w:r w:rsidR="00E02371" w:rsidRPr="001C408A">
              <w:rPr>
                <w:sz w:val="20"/>
                <w:szCs w:val="20"/>
              </w:rPr>
              <w:t>YSM</w:t>
            </w:r>
            <w:r w:rsidRPr="001C408A">
              <w:rPr>
                <w:sz w:val="20"/>
                <w:szCs w:val="20"/>
              </w:rPr>
              <w:t>.</w:t>
            </w:r>
          </w:p>
        </w:tc>
        <w:tc>
          <w:tcPr>
            <w:tcW w:w="4032" w:type="dxa"/>
            <w:shd w:val="thinDiagStripe" w:color="auto" w:fill="auto"/>
          </w:tcPr>
          <w:p w14:paraId="071770A0" w14:textId="00E7E5E0" w:rsidR="00DA2934" w:rsidRPr="001C408A" w:rsidRDefault="00DA2934" w:rsidP="002371B6">
            <w:pPr>
              <w:spacing w:after="60"/>
              <w:ind w:left="72"/>
              <w:rPr>
                <w:sz w:val="20"/>
                <w:szCs w:val="20"/>
              </w:rPr>
            </w:pPr>
          </w:p>
        </w:tc>
        <w:tc>
          <w:tcPr>
            <w:tcW w:w="3888" w:type="dxa"/>
            <w:shd w:val="thinDiagStripe" w:color="auto" w:fill="auto"/>
          </w:tcPr>
          <w:p w14:paraId="294870B6" w14:textId="26EA2DB3" w:rsidR="00DA2934" w:rsidRPr="001C408A" w:rsidRDefault="00DA2934" w:rsidP="002371B6">
            <w:pPr>
              <w:spacing w:after="60"/>
              <w:ind w:left="72"/>
              <w:rPr>
                <w:sz w:val="20"/>
                <w:szCs w:val="20"/>
              </w:rPr>
            </w:pPr>
          </w:p>
        </w:tc>
      </w:tr>
    </w:tbl>
    <w:p w14:paraId="3AD381F0" w14:textId="77777777" w:rsidR="00A518BE" w:rsidRDefault="00DA03CD" w:rsidP="007D3E6C"/>
    <w:p w14:paraId="77F1B066" w14:textId="77777777" w:rsidR="001E6CF4" w:rsidRDefault="001E6CF4" w:rsidP="007D3E6C"/>
    <w:p w14:paraId="124851C4" w14:textId="77777777" w:rsidR="001E6CF4" w:rsidRDefault="001E6CF4" w:rsidP="007D3E6C"/>
    <w:p w14:paraId="6517AEBC" w14:textId="77777777" w:rsidR="001E6CF4" w:rsidRDefault="001E6CF4" w:rsidP="007D3E6C"/>
    <w:p w14:paraId="40D8EF1F" w14:textId="77777777" w:rsidR="001E6CF4" w:rsidRDefault="001E6CF4" w:rsidP="007D3E6C"/>
    <w:p w14:paraId="6F4B6740" w14:textId="77777777" w:rsidR="001E6CF4" w:rsidRDefault="001E6CF4" w:rsidP="007D3E6C"/>
    <w:p w14:paraId="3021CEBD" w14:textId="77777777" w:rsidR="001E6CF4" w:rsidRDefault="001E6CF4" w:rsidP="007D3E6C"/>
    <w:p w14:paraId="041BBE42" w14:textId="77777777" w:rsidR="001E6CF4" w:rsidRDefault="001E6CF4" w:rsidP="007D3E6C"/>
    <w:p w14:paraId="438EDF87" w14:textId="77777777" w:rsidR="001E6CF4" w:rsidRDefault="001E6CF4" w:rsidP="007D3E6C"/>
    <w:p w14:paraId="598D71FB" w14:textId="77777777" w:rsidR="00B976F3" w:rsidRDefault="00B976F3" w:rsidP="00B976F3">
      <w:r>
        <w:lastRenderedPageBreak/>
        <w:t xml:space="preserve">Supplementary Table 2. Preparation Phase </w:t>
      </w:r>
      <w:proofErr w:type="spellStart"/>
      <w:r>
        <w:t>CoRECT</w:t>
      </w:r>
      <w:proofErr w:type="spellEnd"/>
      <w:r>
        <w:t xml:space="preserve"> Project </w:t>
      </w:r>
    </w:p>
    <w:tbl>
      <w:tblPr>
        <w:tblStyle w:val="TableGrid"/>
        <w:tblW w:w="14359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535"/>
        <w:gridCol w:w="2016"/>
        <w:gridCol w:w="3888"/>
        <w:gridCol w:w="4032"/>
        <w:gridCol w:w="3888"/>
      </w:tblGrid>
      <w:tr w:rsidR="00B976F3" w:rsidRPr="00B976F3" w14:paraId="16CB66C5" w14:textId="77777777" w:rsidTr="00B976F3">
        <w:trPr>
          <w:trHeight w:val="341"/>
        </w:trPr>
        <w:tc>
          <w:tcPr>
            <w:tcW w:w="535" w:type="dxa"/>
            <w:shd w:val="clear" w:color="auto" w:fill="1F3864" w:themeFill="accent1" w:themeFillShade="80"/>
          </w:tcPr>
          <w:p w14:paraId="225AA225" w14:textId="77777777" w:rsidR="00B976F3" w:rsidRPr="00B976F3" w:rsidRDefault="00B976F3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1F3864" w:themeFill="accent1" w:themeFillShade="80"/>
            <w:vAlign w:val="center"/>
          </w:tcPr>
          <w:p w14:paraId="0A0B37DE" w14:textId="77777777" w:rsidR="00B976F3" w:rsidRPr="00B976F3" w:rsidRDefault="00B976F3" w:rsidP="00B976F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EPIS CONSTRUCTS</w:t>
            </w:r>
          </w:p>
        </w:tc>
        <w:tc>
          <w:tcPr>
            <w:tcW w:w="3888" w:type="dxa"/>
            <w:shd w:val="clear" w:color="auto" w:fill="1F3864" w:themeFill="accent1" w:themeFillShade="80"/>
            <w:vAlign w:val="center"/>
          </w:tcPr>
          <w:p w14:paraId="6B6AEBA1" w14:textId="77777777" w:rsidR="00B976F3" w:rsidRPr="00B976F3" w:rsidRDefault="00B976F3" w:rsidP="00B976F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CONNECTICUT DPH</w:t>
            </w:r>
          </w:p>
        </w:tc>
        <w:tc>
          <w:tcPr>
            <w:tcW w:w="4032" w:type="dxa"/>
            <w:shd w:val="clear" w:color="auto" w:fill="1F3864" w:themeFill="accent1" w:themeFillShade="80"/>
            <w:vAlign w:val="center"/>
          </w:tcPr>
          <w:p w14:paraId="7FDE713A" w14:textId="77777777" w:rsidR="00B976F3" w:rsidRPr="00B976F3" w:rsidRDefault="00B976F3" w:rsidP="00B976F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MASSACHUSETTS DPH</w:t>
            </w:r>
          </w:p>
        </w:tc>
        <w:tc>
          <w:tcPr>
            <w:tcW w:w="3888" w:type="dxa"/>
            <w:shd w:val="clear" w:color="auto" w:fill="1F3864" w:themeFill="accent1" w:themeFillShade="80"/>
            <w:vAlign w:val="center"/>
          </w:tcPr>
          <w:p w14:paraId="13AAB416" w14:textId="77777777" w:rsidR="00B976F3" w:rsidRPr="00B976F3" w:rsidRDefault="00B976F3" w:rsidP="00B976F3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PHILADEPHIA DPH</w:t>
            </w:r>
          </w:p>
        </w:tc>
      </w:tr>
      <w:tr w:rsidR="00B976F3" w:rsidRPr="00B976F3" w14:paraId="2C911200" w14:textId="77777777" w:rsidTr="00B976F3">
        <w:trPr>
          <w:cantSplit/>
          <w:trHeight w:val="20"/>
        </w:trPr>
        <w:tc>
          <w:tcPr>
            <w:tcW w:w="535" w:type="dxa"/>
            <w:vMerge w:val="restart"/>
            <w:shd w:val="clear" w:color="auto" w:fill="8EAADB" w:themeFill="accent1" w:themeFillTint="99"/>
            <w:textDirection w:val="btLr"/>
            <w:vAlign w:val="center"/>
          </w:tcPr>
          <w:p w14:paraId="14323E94" w14:textId="77777777" w:rsidR="00B976F3" w:rsidRPr="00B976F3" w:rsidRDefault="00B976F3" w:rsidP="00EC674E">
            <w:pPr>
              <w:jc w:val="center"/>
              <w:rPr>
                <w:b/>
                <w:bCs/>
                <w:sz w:val="20"/>
                <w:szCs w:val="20"/>
              </w:rPr>
            </w:pPr>
            <w:r w:rsidRPr="00B976F3">
              <w:rPr>
                <w:b/>
                <w:bCs/>
                <w:sz w:val="20"/>
                <w:szCs w:val="20"/>
              </w:rPr>
              <w:t>OUTER CONTEXT</w:t>
            </w:r>
          </w:p>
        </w:tc>
        <w:tc>
          <w:tcPr>
            <w:tcW w:w="2016" w:type="dxa"/>
          </w:tcPr>
          <w:p w14:paraId="66977148" w14:textId="77777777" w:rsidR="00B976F3" w:rsidRPr="00B976F3" w:rsidRDefault="00B976F3" w:rsidP="00EC674E">
            <w:pPr>
              <w:shd w:val="clear" w:color="auto" w:fill="FFFFFF"/>
              <w:ind w:left="72" w:right="72"/>
              <w:rPr>
                <w:b/>
                <w:bCs/>
                <w:sz w:val="20"/>
                <w:szCs w:val="20"/>
              </w:rPr>
            </w:pPr>
            <w:r w:rsidRPr="00B976F3">
              <w:rPr>
                <w:b/>
                <w:bCs/>
                <w:sz w:val="20"/>
                <w:szCs w:val="20"/>
              </w:rPr>
              <w:t>Sociopolitical</w:t>
            </w:r>
          </w:p>
        </w:tc>
        <w:tc>
          <w:tcPr>
            <w:tcW w:w="3888" w:type="dxa"/>
            <w:shd w:val="clear" w:color="auto" w:fill="auto"/>
          </w:tcPr>
          <w:p w14:paraId="5AE1B5DD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A focus to continue establishing and strengthening relationships with Yale School of Medicine (YSM), healthcare facilities, and individual providers.</w:t>
            </w:r>
          </w:p>
        </w:tc>
        <w:tc>
          <w:tcPr>
            <w:tcW w:w="4032" w:type="dxa"/>
            <w:shd w:val="clear" w:color="auto" w:fill="auto"/>
          </w:tcPr>
          <w:p w14:paraId="200ACFE8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A focus to continue strengthening relationships with healthcare facilities and individual providers.</w:t>
            </w:r>
          </w:p>
          <w:p w14:paraId="59D6AAFB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Enhance collaborations with healthcare facilities to share data for public health action.</w:t>
            </w:r>
          </w:p>
        </w:tc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</w:tcPr>
          <w:p w14:paraId="1B6A45C3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A focus to continue establishing and strengthening relationships with healthcare facilities, and individual providers.</w:t>
            </w:r>
          </w:p>
          <w:p w14:paraId="570316DD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Enhance collaborations with healthcare facilities to share data for public health action.</w:t>
            </w:r>
          </w:p>
        </w:tc>
      </w:tr>
      <w:tr w:rsidR="00B976F3" w:rsidRPr="00B976F3" w14:paraId="3755FFC0" w14:textId="77777777" w:rsidTr="00B976F3">
        <w:trPr>
          <w:trHeight w:val="350"/>
        </w:trPr>
        <w:tc>
          <w:tcPr>
            <w:tcW w:w="535" w:type="dxa"/>
            <w:vMerge/>
            <w:shd w:val="clear" w:color="auto" w:fill="8EAADB" w:themeFill="accent1" w:themeFillTint="99"/>
          </w:tcPr>
          <w:p w14:paraId="546C4B30" w14:textId="77777777" w:rsidR="00B976F3" w:rsidRPr="00B976F3" w:rsidRDefault="00B976F3" w:rsidP="00EC674E">
            <w:pPr>
              <w:shd w:val="clear" w:color="auto" w:fill="FFFFFF"/>
              <w:jc w:val="center"/>
              <w:rPr>
                <w:rStyle w:val="Strong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6" w:type="dxa"/>
          </w:tcPr>
          <w:p w14:paraId="598D4B53" w14:textId="77777777" w:rsidR="00B976F3" w:rsidRPr="00B976F3" w:rsidRDefault="00B976F3" w:rsidP="00EC674E">
            <w:pPr>
              <w:shd w:val="clear" w:color="auto" w:fill="FFFFFF"/>
              <w:ind w:left="72" w:right="72"/>
              <w:rPr>
                <w:rStyle w:val="Strong"/>
                <w:sz w:val="20"/>
                <w:szCs w:val="20"/>
                <w:shd w:val="clear" w:color="auto" w:fill="FFFFFF"/>
              </w:rPr>
            </w:pPr>
            <w:r w:rsidRPr="00B976F3">
              <w:rPr>
                <w:rStyle w:val="Strong"/>
                <w:sz w:val="20"/>
                <w:szCs w:val="20"/>
                <w:shd w:val="clear" w:color="auto" w:fill="FFFFFF"/>
              </w:rPr>
              <w:t>Funding</w:t>
            </w:r>
          </w:p>
        </w:tc>
        <w:tc>
          <w:tcPr>
            <w:tcW w:w="3888" w:type="dxa"/>
            <w:shd w:val="clear" w:color="auto" w:fill="auto"/>
          </w:tcPr>
          <w:p w14:paraId="1C8F95A8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rior CDC Surveillance grant funding supported traditional DIS positions.</w:t>
            </w:r>
          </w:p>
          <w:p w14:paraId="4B6D1417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 xml:space="preserve">- New funding supported </w:t>
            </w:r>
            <w:proofErr w:type="spellStart"/>
            <w:r w:rsidRPr="00B976F3">
              <w:rPr>
                <w:sz w:val="20"/>
                <w:szCs w:val="20"/>
              </w:rPr>
              <w:t>CoRECT</w:t>
            </w:r>
            <w:proofErr w:type="spellEnd"/>
            <w:r w:rsidRPr="00B976F3">
              <w:rPr>
                <w:sz w:val="20"/>
                <w:szCs w:val="20"/>
              </w:rPr>
              <w:t xml:space="preserve"> specific DIS</w:t>
            </w:r>
          </w:p>
          <w:p w14:paraId="32A889D4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No funding was provided to clinics.</w:t>
            </w:r>
          </w:p>
        </w:tc>
        <w:tc>
          <w:tcPr>
            <w:tcW w:w="4032" w:type="dxa"/>
            <w:shd w:val="clear" w:color="auto" w:fill="auto"/>
          </w:tcPr>
          <w:p w14:paraId="06BC4AD5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Funding allowed provision of financial support to the participating health clinics to support project activities including running OOC lists, case conference participation, data management, and local project administration.</w:t>
            </w:r>
          </w:p>
          <w:p w14:paraId="008F856E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Funding provided partial support for dedicated D2C epidemiologist.</w:t>
            </w:r>
          </w:p>
        </w:tc>
        <w:tc>
          <w:tcPr>
            <w:tcW w:w="3888" w:type="dxa"/>
            <w:shd w:val="clear" w:color="auto" w:fill="auto"/>
          </w:tcPr>
          <w:p w14:paraId="1CFE7B58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New funding supported new local DIS.</w:t>
            </w:r>
          </w:p>
          <w:p w14:paraId="69CEA327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No funding was provided to clinics.</w:t>
            </w:r>
          </w:p>
        </w:tc>
      </w:tr>
      <w:tr w:rsidR="00B976F3" w:rsidRPr="00B976F3" w14:paraId="076E87B2" w14:textId="77777777" w:rsidTr="00B976F3">
        <w:tc>
          <w:tcPr>
            <w:tcW w:w="535" w:type="dxa"/>
            <w:vMerge/>
            <w:shd w:val="clear" w:color="auto" w:fill="8EAADB" w:themeFill="accent1" w:themeFillTint="99"/>
          </w:tcPr>
          <w:p w14:paraId="79412C2F" w14:textId="77777777" w:rsidR="00B976F3" w:rsidRPr="00B976F3" w:rsidRDefault="00B976F3" w:rsidP="00EC674E">
            <w:pPr>
              <w:shd w:val="clear" w:color="auto" w:fill="FFFFFF"/>
              <w:jc w:val="center"/>
              <w:rPr>
                <w:rStyle w:val="Strong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016" w:type="dxa"/>
          </w:tcPr>
          <w:p w14:paraId="5448F332" w14:textId="77777777" w:rsidR="00B976F3" w:rsidRPr="00B976F3" w:rsidRDefault="00B976F3" w:rsidP="00EC674E">
            <w:pPr>
              <w:shd w:val="clear" w:color="auto" w:fill="FFFFFF"/>
              <w:ind w:left="72" w:right="72"/>
              <w:rPr>
                <w:rStyle w:val="Strong"/>
                <w:sz w:val="20"/>
                <w:szCs w:val="20"/>
                <w:shd w:val="clear" w:color="auto" w:fill="FFFFFF"/>
              </w:rPr>
            </w:pPr>
            <w:r w:rsidRPr="00B976F3">
              <w:rPr>
                <w:rStyle w:val="Strong"/>
                <w:sz w:val="20"/>
                <w:szCs w:val="20"/>
                <w:shd w:val="clear" w:color="auto" w:fill="FFFFFF"/>
              </w:rPr>
              <w:t>Interorganizational Networks</w:t>
            </w:r>
          </w:p>
        </w:tc>
        <w:tc>
          <w:tcPr>
            <w:tcW w:w="3888" w:type="dxa"/>
            <w:shd w:val="clear" w:color="auto" w:fill="auto"/>
          </w:tcPr>
          <w:p w14:paraId="0DA6A334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Leadership and YSM visited key stakeholders to secure buy-in by leveraging existing relationships.</w:t>
            </w:r>
          </w:p>
          <w:p w14:paraId="4CCFB3CB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ata sharing agreements between clinic sites and DPH was established within the context of IRB.</w:t>
            </w:r>
          </w:p>
        </w:tc>
        <w:tc>
          <w:tcPr>
            <w:tcW w:w="4032" w:type="dxa"/>
            <w:shd w:val="clear" w:color="auto" w:fill="auto"/>
          </w:tcPr>
          <w:p w14:paraId="57314B89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Existing advisory committees and consortia, as well as established clinical contacts with publicly funded and non-funded clinics.</w:t>
            </w:r>
          </w:p>
        </w:tc>
        <w:tc>
          <w:tcPr>
            <w:tcW w:w="3888" w:type="dxa"/>
            <w:shd w:val="clear" w:color="auto" w:fill="auto"/>
          </w:tcPr>
          <w:p w14:paraId="192BA9FA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Leadership and DPH staff visited key stakeholders in clinics to secure buy-in by leveraging existing relationships.</w:t>
            </w:r>
          </w:p>
          <w:p w14:paraId="3B24A22E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ata sharing agreements between clinic sites and DPH were established.</w:t>
            </w:r>
          </w:p>
        </w:tc>
      </w:tr>
      <w:tr w:rsidR="00B976F3" w:rsidRPr="00B976F3" w14:paraId="1FDD054E" w14:textId="77777777" w:rsidTr="00B976F3">
        <w:tc>
          <w:tcPr>
            <w:tcW w:w="535" w:type="dxa"/>
            <w:vMerge/>
            <w:shd w:val="clear" w:color="auto" w:fill="8EAADB" w:themeFill="accent1" w:themeFillTint="99"/>
          </w:tcPr>
          <w:p w14:paraId="365867FE" w14:textId="77777777" w:rsidR="00B976F3" w:rsidRPr="00B976F3" w:rsidRDefault="00B976F3" w:rsidP="00EC674E">
            <w:pPr>
              <w:shd w:val="clear" w:color="auto" w:fill="FFFFFF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2016" w:type="dxa"/>
          </w:tcPr>
          <w:p w14:paraId="789A5B2E" w14:textId="77777777" w:rsidR="00B976F3" w:rsidRPr="00B976F3" w:rsidRDefault="00B976F3" w:rsidP="00EC674E">
            <w:pPr>
              <w:shd w:val="clear" w:color="auto" w:fill="FFFFFF"/>
              <w:ind w:left="72" w:right="72"/>
              <w:rPr>
                <w:rFonts w:eastAsia="Times New Roman"/>
                <w:b/>
                <w:bCs/>
                <w:sz w:val="20"/>
                <w:szCs w:val="20"/>
              </w:rPr>
            </w:pPr>
            <w:r w:rsidRPr="00B976F3">
              <w:rPr>
                <w:rFonts w:eastAsia="Times New Roman"/>
                <w:b/>
                <w:bCs/>
                <w:sz w:val="20"/>
                <w:szCs w:val="20"/>
              </w:rPr>
              <w:t>Leadership</w:t>
            </w:r>
          </w:p>
        </w:tc>
        <w:tc>
          <w:tcPr>
            <w:tcW w:w="3888" w:type="dxa"/>
            <w:shd w:val="clear" w:color="auto" w:fill="auto"/>
          </w:tcPr>
          <w:p w14:paraId="54A8E0BB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PH and clinic leadership were interested/engaged in the intervention and implementation process.</w:t>
            </w:r>
          </w:p>
        </w:tc>
        <w:tc>
          <w:tcPr>
            <w:tcW w:w="4032" w:type="dxa"/>
            <w:shd w:val="clear" w:color="auto" w:fill="auto"/>
          </w:tcPr>
          <w:p w14:paraId="6DC24ADC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PH and clinic leadership were interested/engaged in the intervention and implementation process.</w:t>
            </w:r>
          </w:p>
        </w:tc>
        <w:tc>
          <w:tcPr>
            <w:tcW w:w="3888" w:type="dxa"/>
            <w:shd w:val="clear" w:color="auto" w:fill="auto"/>
          </w:tcPr>
          <w:p w14:paraId="51BECD76" w14:textId="77777777" w:rsidR="00B976F3" w:rsidRPr="00B976F3" w:rsidRDefault="00B976F3" w:rsidP="00EC674E">
            <w:pPr>
              <w:ind w:left="40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PH and clinic leadership were interested/engaged in the intervention and implementation process.</w:t>
            </w:r>
          </w:p>
        </w:tc>
      </w:tr>
      <w:tr w:rsidR="00B976F3" w:rsidRPr="00B976F3" w14:paraId="73B30DF1" w14:textId="77777777" w:rsidTr="00B976F3">
        <w:trPr>
          <w:trHeight w:val="134"/>
        </w:trPr>
        <w:tc>
          <w:tcPr>
            <w:tcW w:w="535" w:type="dxa"/>
            <w:shd w:val="clear" w:color="auto" w:fill="8EAADB" w:themeFill="accent1" w:themeFillTint="99"/>
            <w:textDirection w:val="btLr"/>
            <w:vAlign w:val="center"/>
          </w:tcPr>
          <w:p w14:paraId="7D214837" w14:textId="77777777" w:rsidR="00B976F3" w:rsidRPr="00B976F3" w:rsidRDefault="00B976F3" w:rsidP="00EC674E">
            <w:pPr>
              <w:ind w:left="113" w:right="113"/>
              <w:jc w:val="center"/>
              <w:rPr>
                <w:rStyle w:val="Strong"/>
                <w:sz w:val="20"/>
                <w:szCs w:val="20"/>
                <w:shd w:val="clear" w:color="auto" w:fill="FFFFFF"/>
              </w:rPr>
            </w:pPr>
            <w:r w:rsidRPr="00B976F3">
              <w:rPr>
                <w:b/>
                <w:bCs/>
                <w:sz w:val="20"/>
                <w:szCs w:val="20"/>
              </w:rPr>
              <w:t>INNER CONTEXT</w:t>
            </w:r>
          </w:p>
        </w:tc>
        <w:tc>
          <w:tcPr>
            <w:tcW w:w="2016" w:type="dxa"/>
          </w:tcPr>
          <w:p w14:paraId="00DC5FBE" w14:textId="77777777" w:rsidR="00B976F3" w:rsidRPr="00B976F3" w:rsidRDefault="00B976F3" w:rsidP="00EC674E">
            <w:pPr>
              <w:shd w:val="clear" w:color="auto" w:fill="FFFFFF"/>
              <w:ind w:left="72" w:right="72"/>
              <w:rPr>
                <w:rStyle w:val="Strong"/>
                <w:sz w:val="20"/>
                <w:szCs w:val="20"/>
                <w:shd w:val="clear" w:color="auto" w:fill="FFFFFF"/>
              </w:rPr>
            </w:pPr>
            <w:r w:rsidRPr="00B976F3">
              <w:rPr>
                <w:rStyle w:val="Strong"/>
                <w:sz w:val="20"/>
                <w:szCs w:val="20"/>
                <w:shd w:val="clear" w:color="auto" w:fill="FFFFFF"/>
              </w:rPr>
              <w:t>Organizational characteristics</w:t>
            </w:r>
          </w:p>
        </w:tc>
        <w:tc>
          <w:tcPr>
            <w:tcW w:w="3888" w:type="dxa"/>
            <w:shd w:val="clear" w:color="auto" w:fill="auto"/>
          </w:tcPr>
          <w:p w14:paraId="2151B5F2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 xml:space="preserve">- Extant staff and YSM provided management and oversight. </w:t>
            </w:r>
          </w:p>
          <w:p w14:paraId="56BDC80D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New DIS housed in local health departments.</w:t>
            </w:r>
          </w:p>
          <w:p w14:paraId="49B07679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Clinics used the study’s scope to identify staff and processes needed to execute these activities.</w:t>
            </w:r>
          </w:p>
          <w:p w14:paraId="11BDD6BA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eveloped data collection tools.</w:t>
            </w:r>
          </w:p>
        </w:tc>
        <w:tc>
          <w:tcPr>
            <w:tcW w:w="4032" w:type="dxa"/>
            <w:shd w:val="clear" w:color="auto" w:fill="auto"/>
          </w:tcPr>
          <w:p w14:paraId="3AE35E16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Extant DPH staff provided management and oversight.</w:t>
            </w:r>
          </w:p>
          <w:p w14:paraId="3F9D3487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 xml:space="preserve">- Identified staff responsible for project components including data-to-care epidemiologist. </w:t>
            </w:r>
          </w:p>
          <w:p w14:paraId="0CF50446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Clinics used the study’s scope to identify staff and processes needed to execute project activities.</w:t>
            </w:r>
          </w:p>
          <w:p w14:paraId="2EB1B41E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eveloped data collection tools.</w:t>
            </w:r>
          </w:p>
        </w:tc>
        <w:tc>
          <w:tcPr>
            <w:tcW w:w="3888" w:type="dxa"/>
            <w:shd w:val="clear" w:color="auto" w:fill="auto"/>
          </w:tcPr>
          <w:p w14:paraId="7257AFB2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Extant staff provided management and oversight.</w:t>
            </w:r>
          </w:p>
          <w:p w14:paraId="28FC46D6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Identified staff responsible for project components including data-to-care data staff.</w:t>
            </w:r>
          </w:p>
          <w:p w14:paraId="71364D4A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Clinics used information on the study’s scope to identify staff and processes needed to execute these activities.</w:t>
            </w:r>
          </w:p>
          <w:p w14:paraId="4B401003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eveloped data collection tools.</w:t>
            </w:r>
          </w:p>
        </w:tc>
      </w:tr>
    </w:tbl>
    <w:p w14:paraId="1004AE01" w14:textId="77777777" w:rsidR="005C3403" w:rsidRDefault="005C3403"/>
    <w:p w14:paraId="34AB94B0" w14:textId="77777777" w:rsidR="005C3403" w:rsidRDefault="005C3403"/>
    <w:p w14:paraId="3C0FA1A8" w14:textId="77777777" w:rsidR="005C3403" w:rsidRDefault="005C3403"/>
    <w:p w14:paraId="6F07880B" w14:textId="77777777" w:rsidR="005C3403" w:rsidRDefault="005C3403"/>
    <w:p w14:paraId="4C743947" w14:textId="77777777" w:rsidR="005C3403" w:rsidRDefault="005C3403"/>
    <w:p w14:paraId="4EBEBDEC" w14:textId="77777777" w:rsidR="005C3403" w:rsidRDefault="005C3403"/>
    <w:p w14:paraId="4F7D7225" w14:textId="77777777" w:rsidR="005C3403" w:rsidRDefault="005C3403"/>
    <w:p w14:paraId="0B98C9DB" w14:textId="1B5EC22E" w:rsidR="000929D8" w:rsidRDefault="000929D8" w:rsidP="000929D8">
      <w:r>
        <w:lastRenderedPageBreak/>
        <w:t xml:space="preserve">Supplementary Table 2. Preparation Phase </w:t>
      </w:r>
      <w:proofErr w:type="spellStart"/>
      <w:r>
        <w:t>CoRECT</w:t>
      </w:r>
      <w:proofErr w:type="spellEnd"/>
      <w:r>
        <w:t xml:space="preserve"> </w:t>
      </w:r>
      <w:proofErr w:type="gramStart"/>
      <w:r>
        <w:t xml:space="preserve">Project </w:t>
      </w:r>
      <w:r>
        <w:t xml:space="preserve"> </w:t>
      </w:r>
      <w:r>
        <w:t>(</w:t>
      </w:r>
      <w:proofErr w:type="gramEnd"/>
      <w:r>
        <w:t>continued)</w:t>
      </w:r>
    </w:p>
    <w:tbl>
      <w:tblPr>
        <w:tblStyle w:val="TableGrid"/>
        <w:tblW w:w="14359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535"/>
        <w:gridCol w:w="2016"/>
        <w:gridCol w:w="3888"/>
        <w:gridCol w:w="4032"/>
        <w:gridCol w:w="3888"/>
      </w:tblGrid>
      <w:tr w:rsidR="000929D8" w:rsidRPr="00B976F3" w14:paraId="4F7FE0EA" w14:textId="77777777" w:rsidTr="00EC674E">
        <w:trPr>
          <w:trHeight w:val="341"/>
        </w:trPr>
        <w:tc>
          <w:tcPr>
            <w:tcW w:w="535" w:type="dxa"/>
            <w:shd w:val="clear" w:color="auto" w:fill="1F3864" w:themeFill="accent1" w:themeFillShade="80"/>
          </w:tcPr>
          <w:p w14:paraId="7F8490C6" w14:textId="77777777" w:rsidR="000929D8" w:rsidRPr="00B976F3" w:rsidRDefault="000929D8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1F3864" w:themeFill="accent1" w:themeFillShade="80"/>
            <w:vAlign w:val="center"/>
          </w:tcPr>
          <w:p w14:paraId="1BB3014E" w14:textId="77777777" w:rsidR="000929D8" w:rsidRPr="00B976F3" w:rsidRDefault="000929D8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EPIS CONSTRUCTS</w:t>
            </w:r>
          </w:p>
        </w:tc>
        <w:tc>
          <w:tcPr>
            <w:tcW w:w="3888" w:type="dxa"/>
            <w:shd w:val="clear" w:color="auto" w:fill="1F3864" w:themeFill="accent1" w:themeFillShade="80"/>
            <w:vAlign w:val="center"/>
          </w:tcPr>
          <w:p w14:paraId="3D45CD1A" w14:textId="77777777" w:rsidR="000929D8" w:rsidRPr="00B976F3" w:rsidRDefault="000929D8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CONNECTICUT DPH</w:t>
            </w:r>
          </w:p>
        </w:tc>
        <w:tc>
          <w:tcPr>
            <w:tcW w:w="4032" w:type="dxa"/>
            <w:shd w:val="clear" w:color="auto" w:fill="1F3864" w:themeFill="accent1" w:themeFillShade="80"/>
            <w:vAlign w:val="center"/>
          </w:tcPr>
          <w:p w14:paraId="39DA2807" w14:textId="77777777" w:rsidR="000929D8" w:rsidRPr="00B976F3" w:rsidRDefault="000929D8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MASSACHUSETTS DPH</w:t>
            </w:r>
          </w:p>
        </w:tc>
        <w:tc>
          <w:tcPr>
            <w:tcW w:w="3888" w:type="dxa"/>
            <w:shd w:val="clear" w:color="auto" w:fill="1F3864" w:themeFill="accent1" w:themeFillShade="80"/>
            <w:vAlign w:val="center"/>
          </w:tcPr>
          <w:p w14:paraId="013E5642" w14:textId="77777777" w:rsidR="000929D8" w:rsidRPr="00B976F3" w:rsidRDefault="000929D8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PHILADEPHIA DPH</w:t>
            </w:r>
          </w:p>
        </w:tc>
      </w:tr>
      <w:tr w:rsidR="00B976F3" w:rsidRPr="00B976F3" w14:paraId="4D8C170D" w14:textId="77777777" w:rsidTr="000929D8">
        <w:trPr>
          <w:trHeight w:val="116"/>
        </w:trPr>
        <w:tc>
          <w:tcPr>
            <w:tcW w:w="535" w:type="dxa"/>
            <w:vMerge w:val="restart"/>
            <w:shd w:val="clear" w:color="auto" w:fill="8EAADB" w:themeFill="accent1" w:themeFillTint="99"/>
            <w:textDirection w:val="btLr"/>
            <w:vAlign w:val="center"/>
          </w:tcPr>
          <w:p w14:paraId="372AC200" w14:textId="2A0237F9" w:rsidR="00B976F3" w:rsidRPr="00B976F3" w:rsidRDefault="000929D8" w:rsidP="000929D8">
            <w:pPr>
              <w:ind w:left="113" w:right="113"/>
              <w:jc w:val="center"/>
              <w:rPr>
                <w:rStyle w:val="Strong"/>
                <w:color w:val="FF0000"/>
                <w:sz w:val="20"/>
                <w:szCs w:val="20"/>
                <w:shd w:val="clear" w:color="auto" w:fill="FFFFFF"/>
              </w:rPr>
            </w:pPr>
            <w:r w:rsidRPr="00B976F3">
              <w:rPr>
                <w:b/>
                <w:bCs/>
                <w:sz w:val="20"/>
                <w:szCs w:val="20"/>
              </w:rPr>
              <w:t>INNER CONTEXT</w:t>
            </w:r>
          </w:p>
        </w:tc>
        <w:tc>
          <w:tcPr>
            <w:tcW w:w="2016" w:type="dxa"/>
          </w:tcPr>
          <w:p w14:paraId="7E613FC1" w14:textId="77777777" w:rsidR="00B976F3" w:rsidRPr="00B976F3" w:rsidRDefault="00B976F3" w:rsidP="00EC674E">
            <w:pPr>
              <w:shd w:val="clear" w:color="auto" w:fill="FFFFFF"/>
              <w:ind w:left="72" w:right="72"/>
              <w:rPr>
                <w:rStyle w:val="Strong"/>
                <w:sz w:val="20"/>
                <w:szCs w:val="20"/>
                <w:shd w:val="clear" w:color="auto" w:fill="FFFFFF"/>
              </w:rPr>
            </w:pPr>
            <w:r w:rsidRPr="00B976F3">
              <w:rPr>
                <w:rStyle w:val="Strong"/>
                <w:sz w:val="20"/>
                <w:szCs w:val="20"/>
                <w:shd w:val="clear" w:color="auto" w:fill="FFFFFF"/>
              </w:rPr>
              <w:t>Individual adopter characteristics</w:t>
            </w:r>
          </w:p>
        </w:tc>
        <w:tc>
          <w:tcPr>
            <w:tcW w:w="3888" w:type="dxa"/>
            <w:shd w:val="clear" w:color="auto" w:fill="auto"/>
          </w:tcPr>
          <w:p w14:paraId="73D7D36F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YSM assisted in the development of a successful and sustainable care re-engagement intervention.</w:t>
            </w:r>
          </w:p>
          <w:p w14:paraId="39D74123" w14:textId="77777777" w:rsidR="00B976F3" w:rsidRPr="00B976F3" w:rsidRDefault="00B976F3" w:rsidP="00EC674E">
            <w:pPr>
              <w:spacing w:after="60"/>
              <w:ind w:left="43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Clinic partners facilitated institutional buy-in for practice change necessary for study and collaboration.</w:t>
            </w:r>
          </w:p>
          <w:p w14:paraId="11EAA047" w14:textId="77777777" w:rsidR="00B976F3" w:rsidRPr="00B976F3" w:rsidRDefault="00B976F3" w:rsidP="00EC674E">
            <w:pPr>
              <w:ind w:left="50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 xml:space="preserve">- </w:t>
            </w:r>
            <w:r w:rsidRPr="00B976F3">
              <w:rPr>
                <w:rStyle w:val="Strong"/>
                <w:b w:val="0"/>
                <w:bCs w:val="0"/>
                <w:sz w:val="20"/>
                <w:szCs w:val="20"/>
                <w:shd w:val="clear" w:color="auto" w:fill="FFFFFF"/>
              </w:rPr>
              <w:t xml:space="preserve">Clinic partners and </w:t>
            </w:r>
            <w:proofErr w:type="spellStart"/>
            <w:r w:rsidRPr="00B976F3">
              <w:rPr>
                <w:rStyle w:val="Strong"/>
                <w:b w:val="0"/>
                <w:bCs w:val="0"/>
                <w:sz w:val="20"/>
                <w:szCs w:val="20"/>
                <w:shd w:val="clear" w:color="auto" w:fill="FFFFFF"/>
              </w:rPr>
              <w:t>CoRECT</w:t>
            </w:r>
            <w:proofErr w:type="spellEnd"/>
            <w:r w:rsidRPr="00B976F3">
              <w:rPr>
                <w:rStyle w:val="Strong"/>
                <w:b w:val="0"/>
                <w:bCs w:val="0"/>
                <w:sz w:val="20"/>
                <w:szCs w:val="20"/>
                <w:shd w:val="clear" w:color="auto" w:fill="FFFFFF"/>
              </w:rPr>
              <w:t xml:space="preserve"> specific field staff did not interact directly with CTDPH staff.</w:t>
            </w:r>
          </w:p>
        </w:tc>
        <w:tc>
          <w:tcPr>
            <w:tcW w:w="4032" w:type="dxa"/>
            <w:shd w:val="clear" w:color="auto" w:fill="auto"/>
          </w:tcPr>
          <w:p w14:paraId="71137EFC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Clinic partners facilitated institutional buy-in for practice change necessary for study and collaboration.</w:t>
            </w:r>
          </w:p>
          <w:p w14:paraId="13FB766C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Able to incorporate lessons learned from prior D2C projects.</w:t>
            </w:r>
          </w:p>
          <w:p w14:paraId="30FABDDD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lanned integration of randomized case assignments into standard workflow structure.</w:t>
            </w:r>
          </w:p>
        </w:tc>
        <w:tc>
          <w:tcPr>
            <w:tcW w:w="3888" w:type="dxa"/>
            <w:shd w:val="clear" w:color="auto" w:fill="auto"/>
          </w:tcPr>
          <w:p w14:paraId="1E529CB5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Clinic partners facilitated institutional buy-in for practice change necessary for study and collaboration.</w:t>
            </w:r>
          </w:p>
          <w:p w14:paraId="625281ED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Able to incorporate lessons learned from prior D2C projects.</w:t>
            </w:r>
          </w:p>
          <w:p w14:paraId="124F4774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Use of a pilot study to assess initial protocols and follow-up activities.</w:t>
            </w:r>
          </w:p>
          <w:p w14:paraId="0674E544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Able to modify case identification protocol based on pilot study findings.</w:t>
            </w:r>
          </w:p>
        </w:tc>
      </w:tr>
      <w:tr w:rsidR="00B976F3" w:rsidRPr="00B976F3" w14:paraId="73272D39" w14:textId="77777777" w:rsidTr="00B976F3">
        <w:trPr>
          <w:trHeight w:val="50"/>
        </w:trPr>
        <w:tc>
          <w:tcPr>
            <w:tcW w:w="535" w:type="dxa"/>
            <w:vMerge/>
            <w:shd w:val="clear" w:color="auto" w:fill="8EAADB" w:themeFill="accent1" w:themeFillTint="99"/>
          </w:tcPr>
          <w:p w14:paraId="125D3427" w14:textId="77777777" w:rsidR="00B976F3" w:rsidRPr="00B976F3" w:rsidRDefault="00B976F3" w:rsidP="00EC674E">
            <w:pPr>
              <w:ind w:left="113" w:right="11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016" w:type="dxa"/>
          </w:tcPr>
          <w:p w14:paraId="1CA67B43" w14:textId="77777777" w:rsidR="00B976F3" w:rsidRPr="00B976F3" w:rsidRDefault="00B976F3" w:rsidP="00EC674E">
            <w:pPr>
              <w:shd w:val="clear" w:color="auto" w:fill="FFFFFF"/>
              <w:ind w:left="72" w:right="72"/>
              <w:rPr>
                <w:b/>
                <w:bCs/>
                <w:sz w:val="20"/>
                <w:szCs w:val="20"/>
              </w:rPr>
            </w:pPr>
            <w:r w:rsidRPr="00B976F3">
              <w:rPr>
                <w:b/>
                <w:bCs/>
                <w:sz w:val="20"/>
                <w:szCs w:val="20"/>
              </w:rPr>
              <w:t>Leadership</w:t>
            </w:r>
          </w:p>
        </w:tc>
        <w:tc>
          <w:tcPr>
            <w:tcW w:w="3888" w:type="dxa"/>
            <w:shd w:val="clear" w:color="auto" w:fill="auto"/>
          </w:tcPr>
          <w:p w14:paraId="39D36A92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rimary investigators were engaged and supportive.</w:t>
            </w:r>
          </w:p>
          <w:p w14:paraId="7EAC2379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YSM well-versed in implementation science.</w:t>
            </w:r>
          </w:p>
          <w:p w14:paraId="2CD9E141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YSM lead ARTAS framework revision and trainings.</w:t>
            </w:r>
          </w:p>
        </w:tc>
        <w:tc>
          <w:tcPr>
            <w:tcW w:w="4032" w:type="dxa"/>
            <w:shd w:val="clear" w:color="auto" w:fill="auto"/>
          </w:tcPr>
          <w:p w14:paraId="3DA33DAD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rimary investigators were engaged and supportive.</w:t>
            </w:r>
          </w:p>
          <w:p w14:paraId="3A81DF21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</w:p>
        </w:tc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</w:tcPr>
          <w:p w14:paraId="2359C131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rimary investigators were engaged and supportive.</w:t>
            </w:r>
          </w:p>
          <w:p w14:paraId="4555443A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</w:p>
        </w:tc>
      </w:tr>
      <w:tr w:rsidR="00B976F3" w:rsidRPr="00B976F3" w14:paraId="6F92385B" w14:textId="77777777" w:rsidTr="00B976F3">
        <w:trPr>
          <w:trHeight w:val="50"/>
        </w:trPr>
        <w:tc>
          <w:tcPr>
            <w:tcW w:w="535" w:type="dxa"/>
            <w:vMerge/>
            <w:shd w:val="clear" w:color="auto" w:fill="8EAADB" w:themeFill="accent1" w:themeFillTint="99"/>
            <w:textDirection w:val="btLr"/>
            <w:vAlign w:val="center"/>
          </w:tcPr>
          <w:p w14:paraId="40FEE0D6" w14:textId="77777777" w:rsidR="00B976F3" w:rsidRPr="00B976F3" w:rsidRDefault="00B976F3" w:rsidP="00EC674E">
            <w:pPr>
              <w:ind w:left="113" w:right="113"/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016" w:type="dxa"/>
          </w:tcPr>
          <w:p w14:paraId="0D0458C6" w14:textId="77777777" w:rsidR="00B976F3" w:rsidRPr="00B976F3" w:rsidRDefault="00B976F3" w:rsidP="00EC674E">
            <w:pPr>
              <w:shd w:val="clear" w:color="auto" w:fill="FFFFFF"/>
              <w:ind w:left="72" w:right="72"/>
              <w:rPr>
                <w:b/>
                <w:bCs/>
                <w:sz w:val="20"/>
                <w:szCs w:val="20"/>
              </w:rPr>
            </w:pPr>
            <w:r w:rsidRPr="00B976F3">
              <w:rPr>
                <w:b/>
                <w:bCs/>
                <w:sz w:val="20"/>
                <w:szCs w:val="20"/>
              </w:rPr>
              <w:t>Participant Recruitment</w:t>
            </w:r>
          </w:p>
        </w:tc>
        <w:tc>
          <w:tcPr>
            <w:tcW w:w="3888" w:type="dxa"/>
            <w:shd w:val="clear" w:color="auto" w:fill="auto"/>
          </w:tcPr>
          <w:p w14:paraId="7ACE4E09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lanned quarterly electronic data transmission.</w:t>
            </w:r>
          </w:p>
          <w:p w14:paraId="5794B29E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lanned quarterly conference call with clinics.</w:t>
            </w:r>
          </w:p>
          <w:p w14:paraId="7E954145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uring calls, potential cases were reviewed to determine final eligibility status.</w:t>
            </w:r>
          </w:p>
        </w:tc>
        <w:tc>
          <w:tcPr>
            <w:tcW w:w="4032" w:type="dxa"/>
            <w:shd w:val="clear" w:color="auto" w:fill="auto"/>
          </w:tcPr>
          <w:p w14:paraId="3EF5E728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lanned monthly electronic data transmission.</w:t>
            </w:r>
          </w:p>
          <w:p w14:paraId="7AB1C35E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lanned monthly conference call with clinics.</w:t>
            </w:r>
          </w:p>
          <w:p w14:paraId="10A0E530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uring calls, potential cases were reviewed individually to determine final eligibility status.</w:t>
            </w:r>
          </w:p>
        </w:tc>
        <w:tc>
          <w:tcPr>
            <w:tcW w:w="3888" w:type="dxa"/>
            <w:shd w:val="clear" w:color="auto" w:fill="auto"/>
          </w:tcPr>
          <w:p w14:paraId="0785159E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lanned monthly electronic data transmission.</w:t>
            </w:r>
          </w:p>
          <w:p w14:paraId="179B0433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lanned monthly in-person conferences with clinics.</w:t>
            </w:r>
          </w:p>
          <w:p w14:paraId="30FCDC0A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uring meetings, potential cases were reviewed individually to determine final eligibility status.</w:t>
            </w:r>
          </w:p>
        </w:tc>
      </w:tr>
      <w:tr w:rsidR="00B976F3" w:rsidRPr="00B976F3" w14:paraId="28D5AE96" w14:textId="77777777" w:rsidTr="00B976F3">
        <w:trPr>
          <w:trHeight w:val="50"/>
        </w:trPr>
        <w:tc>
          <w:tcPr>
            <w:tcW w:w="535" w:type="dxa"/>
            <w:vMerge/>
            <w:shd w:val="clear" w:color="auto" w:fill="8EAADB" w:themeFill="accent1" w:themeFillTint="99"/>
          </w:tcPr>
          <w:p w14:paraId="5788FB43" w14:textId="77777777" w:rsidR="00B976F3" w:rsidRPr="00B976F3" w:rsidRDefault="00B976F3" w:rsidP="00EC674E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016" w:type="dxa"/>
          </w:tcPr>
          <w:p w14:paraId="3D1C0B16" w14:textId="77777777" w:rsidR="00B976F3" w:rsidRPr="00B976F3" w:rsidRDefault="00B976F3" w:rsidP="00EC674E">
            <w:pPr>
              <w:shd w:val="clear" w:color="auto" w:fill="FFFFFF"/>
              <w:ind w:left="72" w:right="72"/>
              <w:rPr>
                <w:b/>
                <w:bCs/>
                <w:sz w:val="20"/>
                <w:szCs w:val="20"/>
              </w:rPr>
            </w:pPr>
            <w:r w:rsidRPr="00B976F3">
              <w:rPr>
                <w:b/>
                <w:bCs/>
                <w:sz w:val="20"/>
                <w:szCs w:val="20"/>
              </w:rPr>
              <w:t>Fidelity monitoring/support</w:t>
            </w:r>
          </w:p>
        </w:tc>
        <w:tc>
          <w:tcPr>
            <w:tcW w:w="3888" w:type="dxa"/>
            <w:shd w:val="clear" w:color="auto" w:fill="auto"/>
          </w:tcPr>
          <w:p w14:paraId="77E22B59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Not well defined.</w:t>
            </w:r>
          </w:p>
        </w:tc>
        <w:tc>
          <w:tcPr>
            <w:tcW w:w="4032" w:type="dxa"/>
            <w:shd w:val="clear" w:color="auto" w:fill="auto"/>
          </w:tcPr>
          <w:p w14:paraId="3AA5E5CD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 xml:space="preserve">- Variables and monitoring features were added to established surveillance database for project evaluation and quality assurance. </w:t>
            </w:r>
          </w:p>
        </w:tc>
        <w:tc>
          <w:tcPr>
            <w:tcW w:w="3888" w:type="dxa"/>
            <w:shd w:val="clear" w:color="auto" w:fill="auto"/>
          </w:tcPr>
          <w:p w14:paraId="096DB5AE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2C Project Coordinator conducted monitoring activities with DIS staff to assure fidelity to the ARTAS model.</w:t>
            </w:r>
          </w:p>
          <w:p w14:paraId="50DF7D45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 xml:space="preserve">- Outcomes in </w:t>
            </w:r>
            <w:proofErr w:type="spellStart"/>
            <w:r w:rsidRPr="00B976F3">
              <w:rPr>
                <w:sz w:val="20"/>
                <w:szCs w:val="20"/>
              </w:rPr>
              <w:t>eHARS</w:t>
            </w:r>
            <w:proofErr w:type="spellEnd"/>
            <w:r w:rsidRPr="00B976F3">
              <w:rPr>
                <w:sz w:val="20"/>
                <w:szCs w:val="20"/>
              </w:rPr>
              <w:t xml:space="preserve"> routinely monitored by leadership.</w:t>
            </w:r>
          </w:p>
        </w:tc>
      </w:tr>
      <w:tr w:rsidR="00B976F3" w:rsidRPr="00B976F3" w14:paraId="54554E93" w14:textId="77777777" w:rsidTr="00B976F3">
        <w:trPr>
          <w:trHeight w:val="50"/>
        </w:trPr>
        <w:tc>
          <w:tcPr>
            <w:tcW w:w="535" w:type="dxa"/>
            <w:vMerge/>
            <w:shd w:val="clear" w:color="auto" w:fill="8EAADB" w:themeFill="accent1" w:themeFillTint="99"/>
          </w:tcPr>
          <w:p w14:paraId="28978743" w14:textId="77777777" w:rsidR="00B976F3" w:rsidRPr="00B976F3" w:rsidRDefault="00B976F3" w:rsidP="00EC674E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2016" w:type="dxa"/>
          </w:tcPr>
          <w:p w14:paraId="582CD5DA" w14:textId="77777777" w:rsidR="00B976F3" w:rsidRPr="00B976F3" w:rsidRDefault="00B976F3" w:rsidP="00EC674E">
            <w:pPr>
              <w:shd w:val="clear" w:color="auto" w:fill="FFFFFF"/>
              <w:ind w:left="72" w:right="72"/>
              <w:rPr>
                <w:b/>
                <w:bCs/>
                <w:sz w:val="20"/>
                <w:szCs w:val="20"/>
              </w:rPr>
            </w:pPr>
            <w:r w:rsidRPr="00B976F3">
              <w:rPr>
                <w:b/>
                <w:bCs/>
                <w:sz w:val="20"/>
                <w:szCs w:val="20"/>
              </w:rPr>
              <w:t>Staffing</w:t>
            </w:r>
          </w:p>
        </w:tc>
        <w:tc>
          <w:tcPr>
            <w:tcW w:w="3888" w:type="dxa"/>
            <w:shd w:val="clear" w:color="auto" w:fill="auto"/>
          </w:tcPr>
          <w:p w14:paraId="4B14F518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IS, YSM, DPH epidemiologists and clinic staff received additional training including modified ARTAS and case identification.</w:t>
            </w:r>
          </w:p>
          <w:p w14:paraId="7E0B7EF2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Enhanced technical infrastructure to facilitate and streamline data to care strategy.</w:t>
            </w:r>
          </w:p>
        </w:tc>
        <w:tc>
          <w:tcPr>
            <w:tcW w:w="4032" w:type="dxa"/>
            <w:shd w:val="clear" w:color="auto" w:fill="auto"/>
          </w:tcPr>
          <w:p w14:paraId="1A11F2F7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Field staff, DPH epidemiologists, and clinical staff received additional training on the study protocol including follow-up procedures and case identification.</w:t>
            </w:r>
          </w:p>
          <w:p w14:paraId="3DA2BAAF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Enhanced technical infrastructure to facilitate and streamline data to care strategy.</w:t>
            </w:r>
          </w:p>
        </w:tc>
        <w:tc>
          <w:tcPr>
            <w:tcW w:w="3888" w:type="dxa"/>
            <w:shd w:val="clear" w:color="auto" w:fill="auto"/>
          </w:tcPr>
          <w:p w14:paraId="26E093F5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DIS, DPH epidemiologists and clinic staff received additional training including modified ARTAS, the study protocol, and case identification.</w:t>
            </w:r>
          </w:p>
          <w:p w14:paraId="1098E351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Enhanced technical infrastructure to facilitate and streamline data to care strategy.</w:t>
            </w:r>
          </w:p>
        </w:tc>
      </w:tr>
    </w:tbl>
    <w:p w14:paraId="56BAAF6C" w14:textId="77777777" w:rsidR="00F628F5" w:rsidRDefault="00F628F5"/>
    <w:p w14:paraId="3FE68004" w14:textId="77777777" w:rsidR="00F628F5" w:rsidRDefault="00F628F5"/>
    <w:p w14:paraId="458D412B" w14:textId="77777777" w:rsidR="00F628F5" w:rsidRDefault="00F628F5"/>
    <w:p w14:paraId="3413526D" w14:textId="77777777" w:rsidR="00F628F5" w:rsidRDefault="00F628F5"/>
    <w:p w14:paraId="1C368895" w14:textId="77777777" w:rsidR="00F628F5" w:rsidRDefault="00F628F5"/>
    <w:p w14:paraId="0D58F0A8" w14:textId="77777777" w:rsidR="00F628F5" w:rsidRDefault="00F628F5" w:rsidP="00F628F5">
      <w:r>
        <w:lastRenderedPageBreak/>
        <w:t xml:space="preserve">Supplementary Table 2. Preparation Phase </w:t>
      </w:r>
      <w:proofErr w:type="spellStart"/>
      <w:r>
        <w:t>CoRECT</w:t>
      </w:r>
      <w:proofErr w:type="spellEnd"/>
      <w:r>
        <w:t xml:space="preserve"> </w:t>
      </w:r>
      <w:proofErr w:type="gramStart"/>
      <w:r>
        <w:t>Project  (</w:t>
      </w:r>
      <w:proofErr w:type="gramEnd"/>
      <w:r>
        <w:t>continued)</w:t>
      </w:r>
    </w:p>
    <w:tbl>
      <w:tblPr>
        <w:tblStyle w:val="TableGrid"/>
        <w:tblW w:w="14359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535"/>
        <w:gridCol w:w="2016"/>
        <w:gridCol w:w="3888"/>
        <w:gridCol w:w="4032"/>
        <w:gridCol w:w="3888"/>
      </w:tblGrid>
      <w:tr w:rsidR="00F628F5" w:rsidRPr="00B976F3" w14:paraId="539CB1CF" w14:textId="77777777" w:rsidTr="00EC674E">
        <w:trPr>
          <w:trHeight w:val="341"/>
        </w:trPr>
        <w:tc>
          <w:tcPr>
            <w:tcW w:w="535" w:type="dxa"/>
            <w:shd w:val="clear" w:color="auto" w:fill="1F3864" w:themeFill="accent1" w:themeFillShade="80"/>
          </w:tcPr>
          <w:p w14:paraId="28152291" w14:textId="77777777" w:rsidR="00F628F5" w:rsidRPr="00B976F3" w:rsidRDefault="00F628F5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016" w:type="dxa"/>
            <w:shd w:val="clear" w:color="auto" w:fill="1F3864" w:themeFill="accent1" w:themeFillShade="80"/>
            <w:vAlign w:val="center"/>
          </w:tcPr>
          <w:p w14:paraId="4DDBDDBB" w14:textId="77777777" w:rsidR="00F628F5" w:rsidRPr="00B976F3" w:rsidRDefault="00F628F5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EPIS CONSTRUCTS</w:t>
            </w:r>
          </w:p>
        </w:tc>
        <w:tc>
          <w:tcPr>
            <w:tcW w:w="3888" w:type="dxa"/>
            <w:shd w:val="clear" w:color="auto" w:fill="1F3864" w:themeFill="accent1" w:themeFillShade="80"/>
            <w:vAlign w:val="center"/>
          </w:tcPr>
          <w:p w14:paraId="06D62C99" w14:textId="77777777" w:rsidR="00F628F5" w:rsidRPr="00B976F3" w:rsidRDefault="00F628F5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CONNECTICUT DPH</w:t>
            </w:r>
          </w:p>
        </w:tc>
        <w:tc>
          <w:tcPr>
            <w:tcW w:w="4032" w:type="dxa"/>
            <w:shd w:val="clear" w:color="auto" w:fill="1F3864" w:themeFill="accent1" w:themeFillShade="80"/>
            <w:vAlign w:val="center"/>
          </w:tcPr>
          <w:p w14:paraId="61799F01" w14:textId="77777777" w:rsidR="00F628F5" w:rsidRPr="00B976F3" w:rsidRDefault="00F628F5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MASSACHUSETTS DPH</w:t>
            </w:r>
          </w:p>
        </w:tc>
        <w:tc>
          <w:tcPr>
            <w:tcW w:w="3888" w:type="dxa"/>
            <w:shd w:val="clear" w:color="auto" w:fill="1F3864" w:themeFill="accent1" w:themeFillShade="80"/>
            <w:vAlign w:val="center"/>
          </w:tcPr>
          <w:p w14:paraId="11D5D6C3" w14:textId="77777777" w:rsidR="00F628F5" w:rsidRPr="00B976F3" w:rsidRDefault="00F628F5" w:rsidP="00EC674E">
            <w:pPr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B976F3">
              <w:rPr>
                <w:b/>
                <w:bCs/>
                <w:color w:val="FFFFFF" w:themeColor="background1"/>
                <w:sz w:val="20"/>
                <w:szCs w:val="20"/>
              </w:rPr>
              <w:t>PHILADEPHIA DPH</w:t>
            </w:r>
          </w:p>
        </w:tc>
      </w:tr>
      <w:tr w:rsidR="00B976F3" w:rsidRPr="00B976F3" w14:paraId="01B467D0" w14:textId="77777777" w:rsidTr="0081335D">
        <w:trPr>
          <w:cantSplit/>
          <w:trHeight w:val="1871"/>
        </w:trPr>
        <w:tc>
          <w:tcPr>
            <w:tcW w:w="535" w:type="dxa"/>
            <w:shd w:val="clear" w:color="auto" w:fill="8EAADB" w:themeFill="accent1" w:themeFillTint="99"/>
            <w:textDirection w:val="btLr"/>
            <w:vAlign w:val="center"/>
          </w:tcPr>
          <w:p w14:paraId="0A24FB44" w14:textId="02F390E0" w:rsidR="00B976F3" w:rsidRPr="00B976F3" w:rsidRDefault="00B976F3" w:rsidP="0081335D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B976F3">
              <w:rPr>
                <w:b/>
                <w:bCs/>
                <w:sz w:val="20"/>
                <w:szCs w:val="20"/>
              </w:rPr>
              <w:t>INNO</w:t>
            </w:r>
            <w:r w:rsidR="0081335D">
              <w:rPr>
                <w:b/>
                <w:bCs/>
                <w:sz w:val="20"/>
                <w:szCs w:val="20"/>
              </w:rPr>
              <w:t>V</w:t>
            </w:r>
            <w:r w:rsidRPr="00B976F3">
              <w:rPr>
                <w:b/>
                <w:bCs/>
                <w:sz w:val="20"/>
                <w:szCs w:val="20"/>
              </w:rPr>
              <w:t>ATION</w:t>
            </w:r>
          </w:p>
        </w:tc>
        <w:tc>
          <w:tcPr>
            <w:tcW w:w="2016" w:type="dxa"/>
          </w:tcPr>
          <w:p w14:paraId="47C80AF0" w14:textId="77777777" w:rsidR="00B976F3" w:rsidRPr="00B976F3" w:rsidRDefault="00B976F3" w:rsidP="00EC674E">
            <w:pPr>
              <w:autoSpaceDE w:val="0"/>
              <w:autoSpaceDN w:val="0"/>
              <w:adjustRightInd w:val="0"/>
              <w:ind w:left="72" w:right="72"/>
              <w:rPr>
                <w:b/>
                <w:bCs/>
                <w:sz w:val="20"/>
                <w:szCs w:val="20"/>
              </w:rPr>
            </w:pPr>
            <w:r w:rsidRPr="00B976F3">
              <w:rPr>
                <w:b/>
                <w:bCs/>
                <w:sz w:val="20"/>
                <w:szCs w:val="20"/>
              </w:rPr>
              <w:t>Innovation characteristics</w:t>
            </w:r>
          </w:p>
        </w:tc>
        <w:tc>
          <w:tcPr>
            <w:tcW w:w="3888" w:type="dxa"/>
            <w:shd w:val="clear" w:color="auto" w:fill="auto"/>
          </w:tcPr>
          <w:p w14:paraId="60586B9B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 xml:space="preserve">- Developed infrastructure and strategies using both clinic and surveillance data to identify OOC.  </w:t>
            </w:r>
          </w:p>
          <w:p w14:paraId="3B251205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rioritized full integration of HIV and STD activities.</w:t>
            </w:r>
          </w:p>
          <w:p w14:paraId="18311532" w14:textId="77777777" w:rsidR="00B976F3" w:rsidRPr="00B976F3" w:rsidRDefault="00B976F3" w:rsidP="00EC674E">
            <w:pPr>
              <w:ind w:lef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Collaborate with clinics to facilitate reengagement.</w:t>
            </w:r>
          </w:p>
        </w:tc>
        <w:tc>
          <w:tcPr>
            <w:tcW w:w="4032" w:type="dxa"/>
            <w:shd w:val="clear" w:color="auto" w:fill="auto"/>
          </w:tcPr>
          <w:p w14:paraId="2E06EEAA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 xml:space="preserve">- Developed infrastructure and strategies using both clinic and surveillance data to identify OOC.  </w:t>
            </w:r>
          </w:p>
          <w:p w14:paraId="5AFEBEE1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rioritized full integration of HIV and STD activities.</w:t>
            </w:r>
          </w:p>
          <w:p w14:paraId="79EDB6BF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Collaborate with clinics to facilitate reengagement.</w:t>
            </w:r>
          </w:p>
        </w:tc>
        <w:tc>
          <w:tcPr>
            <w:tcW w:w="3888" w:type="dxa"/>
            <w:shd w:val="clear" w:color="auto" w:fill="auto"/>
          </w:tcPr>
          <w:p w14:paraId="2F88A4A4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 xml:space="preserve">- Developed infrastructure and strategies using both clinic and surveillance data to identify OOC.  </w:t>
            </w:r>
          </w:p>
          <w:p w14:paraId="2820E6BF" w14:textId="77777777" w:rsidR="00B976F3" w:rsidRPr="00B976F3" w:rsidRDefault="00B976F3" w:rsidP="00EC674E">
            <w:pPr>
              <w:spacing w:after="60"/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Prioritized full integration of HIV and STD activities.</w:t>
            </w:r>
          </w:p>
          <w:p w14:paraId="1140E596" w14:textId="77777777" w:rsidR="00B976F3" w:rsidRPr="00B976F3" w:rsidRDefault="00B976F3" w:rsidP="00EC674E">
            <w:pPr>
              <w:ind w:left="72" w:righ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Collaborate with clinics to facilitate reengagement.</w:t>
            </w:r>
          </w:p>
        </w:tc>
      </w:tr>
      <w:tr w:rsidR="00B976F3" w:rsidRPr="00B976F3" w14:paraId="05822F71" w14:textId="77777777" w:rsidTr="00F628F5">
        <w:trPr>
          <w:cantSplit/>
          <w:trHeight w:val="1349"/>
        </w:trPr>
        <w:tc>
          <w:tcPr>
            <w:tcW w:w="535" w:type="dxa"/>
            <w:shd w:val="clear" w:color="auto" w:fill="8EAADB" w:themeFill="accent1" w:themeFillTint="99"/>
            <w:textDirection w:val="btLr"/>
            <w:vAlign w:val="center"/>
          </w:tcPr>
          <w:p w14:paraId="00FF5282" w14:textId="77777777" w:rsidR="00B976F3" w:rsidRPr="00B976F3" w:rsidRDefault="00B976F3" w:rsidP="00EC674E">
            <w:pPr>
              <w:jc w:val="center"/>
              <w:rPr>
                <w:b/>
                <w:bCs/>
                <w:sz w:val="20"/>
                <w:szCs w:val="20"/>
              </w:rPr>
            </w:pPr>
            <w:r w:rsidRPr="00B976F3">
              <w:rPr>
                <w:b/>
                <w:bCs/>
                <w:sz w:val="20"/>
                <w:szCs w:val="20"/>
              </w:rPr>
              <w:t>BRIDGING FACTORS</w:t>
            </w:r>
          </w:p>
        </w:tc>
        <w:tc>
          <w:tcPr>
            <w:tcW w:w="2016" w:type="dxa"/>
          </w:tcPr>
          <w:p w14:paraId="5E0D04B1" w14:textId="77777777" w:rsidR="00B976F3" w:rsidRPr="00B976F3" w:rsidRDefault="00B976F3" w:rsidP="00EC674E">
            <w:pPr>
              <w:autoSpaceDE w:val="0"/>
              <w:autoSpaceDN w:val="0"/>
              <w:adjustRightInd w:val="0"/>
              <w:ind w:left="72" w:right="72"/>
              <w:rPr>
                <w:b/>
                <w:bCs/>
                <w:sz w:val="20"/>
                <w:szCs w:val="20"/>
              </w:rPr>
            </w:pPr>
            <w:r w:rsidRPr="00B976F3">
              <w:rPr>
                <w:b/>
                <w:bCs/>
                <w:sz w:val="20"/>
                <w:szCs w:val="20"/>
              </w:rPr>
              <w:t>Community and academic partnerships</w:t>
            </w:r>
          </w:p>
        </w:tc>
        <w:tc>
          <w:tcPr>
            <w:tcW w:w="3888" w:type="dxa"/>
            <w:shd w:val="clear" w:color="auto" w:fill="auto"/>
          </w:tcPr>
          <w:p w14:paraId="3479E55E" w14:textId="77777777" w:rsidR="00B976F3" w:rsidRPr="00B976F3" w:rsidRDefault="00B976F3" w:rsidP="00EC674E">
            <w:pPr>
              <w:spacing w:after="60"/>
              <w:ind w:lef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Collaborated with YSM in the development of the intervention.</w:t>
            </w:r>
          </w:p>
          <w:p w14:paraId="43612389" w14:textId="77777777" w:rsidR="00B976F3" w:rsidRPr="00B976F3" w:rsidRDefault="00B976F3" w:rsidP="00EC674E">
            <w:pPr>
              <w:spacing w:after="60"/>
              <w:ind w:lef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YSM oversaw randomization, data management, and case conferences.</w:t>
            </w:r>
          </w:p>
        </w:tc>
        <w:tc>
          <w:tcPr>
            <w:tcW w:w="4032" w:type="dxa"/>
            <w:shd w:val="thinDiagStripe" w:color="auto" w:fill="auto"/>
          </w:tcPr>
          <w:p w14:paraId="009D1730" w14:textId="77777777" w:rsidR="00B976F3" w:rsidRPr="00B976F3" w:rsidRDefault="00B976F3" w:rsidP="00EC674E">
            <w:pPr>
              <w:spacing w:after="60"/>
              <w:ind w:left="72"/>
              <w:rPr>
                <w:sz w:val="20"/>
                <w:szCs w:val="20"/>
              </w:rPr>
            </w:pPr>
          </w:p>
        </w:tc>
        <w:tc>
          <w:tcPr>
            <w:tcW w:w="3888" w:type="dxa"/>
            <w:shd w:val="clear" w:color="auto" w:fill="auto"/>
          </w:tcPr>
          <w:p w14:paraId="258F4CCE" w14:textId="77777777" w:rsidR="00B976F3" w:rsidRPr="00B976F3" w:rsidRDefault="00B976F3" w:rsidP="00EC674E">
            <w:pPr>
              <w:spacing w:after="60"/>
              <w:ind w:left="72"/>
              <w:rPr>
                <w:sz w:val="20"/>
                <w:szCs w:val="20"/>
              </w:rPr>
            </w:pPr>
            <w:r w:rsidRPr="00B976F3">
              <w:rPr>
                <w:sz w:val="20"/>
                <w:szCs w:val="20"/>
              </w:rPr>
              <w:t>- The University of Pennsylvania Center for AIDS Research (CFAR) served as the Community Advisory Board for the project.</w:t>
            </w:r>
          </w:p>
        </w:tc>
      </w:tr>
    </w:tbl>
    <w:p w14:paraId="68C49B79" w14:textId="77777777" w:rsidR="00B976F3" w:rsidRDefault="00B976F3" w:rsidP="007D3E6C"/>
    <w:p w14:paraId="47625A9C" w14:textId="77777777" w:rsidR="001E6CF4" w:rsidRDefault="001E6CF4" w:rsidP="007D3E6C"/>
    <w:sectPr w:rsidR="001E6CF4" w:rsidSect="001C408A">
      <w:footerReference w:type="default" r:id="rId10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7A779" w14:textId="77777777" w:rsidR="00DA03CD" w:rsidRDefault="00DA03CD" w:rsidP="00F05EBD">
      <w:r>
        <w:separator/>
      </w:r>
    </w:p>
  </w:endnote>
  <w:endnote w:type="continuationSeparator" w:id="0">
    <w:p w14:paraId="2C8BE7B2" w14:textId="77777777" w:rsidR="00DA03CD" w:rsidRDefault="00DA03CD" w:rsidP="00F05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66416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6D9A8" w14:textId="75BB42E3" w:rsidR="00F05EBD" w:rsidRDefault="00F05EB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B4E357" w14:textId="77777777" w:rsidR="00F05EBD" w:rsidRDefault="00F05E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E4AA5" w14:textId="77777777" w:rsidR="00DA03CD" w:rsidRDefault="00DA03CD" w:rsidP="00F05EBD">
      <w:r>
        <w:separator/>
      </w:r>
    </w:p>
  </w:footnote>
  <w:footnote w:type="continuationSeparator" w:id="0">
    <w:p w14:paraId="5C825EED" w14:textId="77777777" w:rsidR="00DA03CD" w:rsidRDefault="00DA03CD" w:rsidP="00F05E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B2"/>
    <w:rsid w:val="000008E1"/>
    <w:rsid w:val="00014F59"/>
    <w:rsid w:val="000373AE"/>
    <w:rsid w:val="00041FA9"/>
    <w:rsid w:val="00090108"/>
    <w:rsid w:val="000929D8"/>
    <w:rsid w:val="000B40C2"/>
    <w:rsid w:val="000B48D1"/>
    <w:rsid w:val="000C532D"/>
    <w:rsid w:val="000D3CD0"/>
    <w:rsid w:val="000E1B1F"/>
    <w:rsid w:val="000F454D"/>
    <w:rsid w:val="000F6B62"/>
    <w:rsid w:val="0011488C"/>
    <w:rsid w:val="00180505"/>
    <w:rsid w:val="00192A46"/>
    <w:rsid w:val="001A7C7B"/>
    <w:rsid w:val="001C408A"/>
    <w:rsid w:val="001C7951"/>
    <w:rsid w:val="001D0060"/>
    <w:rsid w:val="001D39B5"/>
    <w:rsid w:val="001D46FD"/>
    <w:rsid w:val="001E6CF4"/>
    <w:rsid w:val="001E7DDA"/>
    <w:rsid w:val="001F0FE5"/>
    <w:rsid w:val="001F3120"/>
    <w:rsid w:val="00207E84"/>
    <w:rsid w:val="00225880"/>
    <w:rsid w:val="00225AEB"/>
    <w:rsid w:val="002371B6"/>
    <w:rsid w:val="00253D08"/>
    <w:rsid w:val="00253E73"/>
    <w:rsid w:val="002546CD"/>
    <w:rsid w:val="00271AC0"/>
    <w:rsid w:val="002821E0"/>
    <w:rsid w:val="00296D9E"/>
    <w:rsid w:val="002A6404"/>
    <w:rsid w:val="002A7621"/>
    <w:rsid w:val="002A7746"/>
    <w:rsid w:val="002B3E47"/>
    <w:rsid w:val="002D2AA8"/>
    <w:rsid w:val="0033232C"/>
    <w:rsid w:val="0033488B"/>
    <w:rsid w:val="00337431"/>
    <w:rsid w:val="00344310"/>
    <w:rsid w:val="00346D60"/>
    <w:rsid w:val="00357433"/>
    <w:rsid w:val="003801AD"/>
    <w:rsid w:val="003977C1"/>
    <w:rsid w:val="003B7464"/>
    <w:rsid w:val="003D6EEE"/>
    <w:rsid w:val="003F0556"/>
    <w:rsid w:val="004065AC"/>
    <w:rsid w:val="004117E3"/>
    <w:rsid w:val="0043126C"/>
    <w:rsid w:val="00436131"/>
    <w:rsid w:val="00454B57"/>
    <w:rsid w:val="00455B1D"/>
    <w:rsid w:val="004B1671"/>
    <w:rsid w:val="004E1744"/>
    <w:rsid w:val="004E7A3A"/>
    <w:rsid w:val="004F5D4A"/>
    <w:rsid w:val="00507474"/>
    <w:rsid w:val="005106C2"/>
    <w:rsid w:val="005267FF"/>
    <w:rsid w:val="005400A3"/>
    <w:rsid w:val="00544C4E"/>
    <w:rsid w:val="00581837"/>
    <w:rsid w:val="00584482"/>
    <w:rsid w:val="00597C9E"/>
    <w:rsid w:val="005A2B22"/>
    <w:rsid w:val="005C3403"/>
    <w:rsid w:val="005C4155"/>
    <w:rsid w:val="005D5D0C"/>
    <w:rsid w:val="005E5CBF"/>
    <w:rsid w:val="00615193"/>
    <w:rsid w:val="00634C62"/>
    <w:rsid w:val="00637D0C"/>
    <w:rsid w:val="00645DAA"/>
    <w:rsid w:val="00697759"/>
    <w:rsid w:val="006B7A7E"/>
    <w:rsid w:val="006D6C16"/>
    <w:rsid w:val="006F560E"/>
    <w:rsid w:val="006F64B2"/>
    <w:rsid w:val="006F7370"/>
    <w:rsid w:val="007073A8"/>
    <w:rsid w:val="00711E5A"/>
    <w:rsid w:val="00750A73"/>
    <w:rsid w:val="00767986"/>
    <w:rsid w:val="00795F58"/>
    <w:rsid w:val="007D3E6C"/>
    <w:rsid w:val="00805F21"/>
    <w:rsid w:val="0081335D"/>
    <w:rsid w:val="008172E1"/>
    <w:rsid w:val="00837F97"/>
    <w:rsid w:val="00851E49"/>
    <w:rsid w:val="00852549"/>
    <w:rsid w:val="00862657"/>
    <w:rsid w:val="008659E4"/>
    <w:rsid w:val="0087064C"/>
    <w:rsid w:val="008A0D5A"/>
    <w:rsid w:val="008A32F7"/>
    <w:rsid w:val="008D6BAC"/>
    <w:rsid w:val="008F54F0"/>
    <w:rsid w:val="00902CBC"/>
    <w:rsid w:val="009164A9"/>
    <w:rsid w:val="00922FDA"/>
    <w:rsid w:val="0093786E"/>
    <w:rsid w:val="00946980"/>
    <w:rsid w:val="00952E8B"/>
    <w:rsid w:val="009536AE"/>
    <w:rsid w:val="00953D25"/>
    <w:rsid w:val="009912BF"/>
    <w:rsid w:val="00996C03"/>
    <w:rsid w:val="009A06F4"/>
    <w:rsid w:val="009B7258"/>
    <w:rsid w:val="009B7B92"/>
    <w:rsid w:val="009D0C9A"/>
    <w:rsid w:val="009E0E1C"/>
    <w:rsid w:val="009E2DF2"/>
    <w:rsid w:val="009E3EA9"/>
    <w:rsid w:val="009F0F78"/>
    <w:rsid w:val="009F6679"/>
    <w:rsid w:val="009F700F"/>
    <w:rsid w:val="009F7B80"/>
    <w:rsid w:val="00A030FD"/>
    <w:rsid w:val="00A12FA4"/>
    <w:rsid w:val="00A13A55"/>
    <w:rsid w:val="00A16248"/>
    <w:rsid w:val="00A417E1"/>
    <w:rsid w:val="00A45366"/>
    <w:rsid w:val="00A53581"/>
    <w:rsid w:val="00A65E13"/>
    <w:rsid w:val="00A76ADF"/>
    <w:rsid w:val="00A86F1B"/>
    <w:rsid w:val="00A94040"/>
    <w:rsid w:val="00AA45D3"/>
    <w:rsid w:val="00AC7D17"/>
    <w:rsid w:val="00AF512A"/>
    <w:rsid w:val="00B0428F"/>
    <w:rsid w:val="00B1203F"/>
    <w:rsid w:val="00B124F3"/>
    <w:rsid w:val="00B237EA"/>
    <w:rsid w:val="00B30783"/>
    <w:rsid w:val="00B443DB"/>
    <w:rsid w:val="00B64374"/>
    <w:rsid w:val="00B67386"/>
    <w:rsid w:val="00B70AF9"/>
    <w:rsid w:val="00B70CF5"/>
    <w:rsid w:val="00B976F3"/>
    <w:rsid w:val="00BA284D"/>
    <w:rsid w:val="00BB6A52"/>
    <w:rsid w:val="00BC6BB5"/>
    <w:rsid w:val="00C105D6"/>
    <w:rsid w:val="00C15361"/>
    <w:rsid w:val="00C41278"/>
    <w:rsid w:val="00C65809"/>
    <w:rsid w:val="00C7228E"/>
    <w:rsid w:val="00C81216"/>
    <w:rsid w:val="00C86C16"/>
    <w:rsid w:val="00C917C3"/>
    <w:rsid w:val="00C92251"/>
    <w:rsid w:val="00C978AB"/>
    <w:rsid w:val="00CA3B7B"/>
    <w:rsid w:val="00CB4603"/>
    <w:rsid w:val="00CC5D1B"/>
    <w:rsid w:val="00CC7CE0"/>
    <w:rsid w:val="00CD0C8A"/>
    <w:rsid w:val="00CE7F67"/>
    <w:rsid w:val="00CF436B"/>
    <w:rsid w:val="00D0082C"/>
    <w:rsid w:val="00D41EA7"/>
    <w:rsid w:val="00D550BA"/>
    <w:rsid w:val="00D9536B"/>
    <w:rsid w:val="00DA03CD"/>
    <w:rsid w:val="00DA2934"/>
    <w:rsid w:val="00DB38BF"/>
    <w:rsid w:val="00DB7B60"/>
    <w:rsid w:val="00DC6295"/>
    <w:rsid w:val="00E02371"/>
    <w:rsid w:val="00E03D68"/>
    <w:rsid w:val="00E44BF2"/>
    <w:rsid w:val="00E66B3B"/>
    <w:rsid w:val="00E716B3"/>
    <w:rsid w:val="00E73B29"/>
    <w:rsid w:val="00E8026D"/>
    <w:rsid w:val="00E97125"/>
    <w:rsid w:val="00EA1257"/>
    <w:rsid w:val="00EA7E09"/>
    <w:rsid w:val="00EB2214"/>
    <w:rsid w:val="00EE04FD"/>
    <w:rsid w:val="00F05EBD"/>
    <w:rsid w:val="00F07274"/>
    <w:rsid w:val="00F14F2D"/>
    <w:rsid w:val="00F176BB"/>
    <w:rsid w:val="00F35FAC"/>
    <w:rsid w:val="00F628F5"/>
    <w:rsid w:val="00F830B2"/>
    <w:rsid w:val="00F90050"/>
    <w:rsid w:val="00F908CC"/>
    <w:rsid w:val="00F93491"/>
    <w:rsid w:val="00FC269E"/>
    <w:rsid w:val="00FE3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2BF27"/>
  <w15:chartTrackingRefBased/>
  <w15:docId w15:val="{FA2F362C-D987-48C8-AD1E-94FE7E6BA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830B2"/>
    <w:rPr>
      <w:b/>
      <w:bCs/>
    </w:rPr>
  </w:style>
  <w:style w:type="table" w:styleId="TableGrid">
    <w:name w:val="Table Grid"/>
    <w:basedOn w:val="TableNormal"/>
    <w:uiPriority w:val="39"/>
    <w:rsid w:val="00F83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C62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29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C629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0B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0B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98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4C4E"/>
  </w:style>
  <w:style w:type="paragraph" w:styleId="Header">
    <w:name w:val="header"/>
    <w:basedOn w:val="Normal"/>
    <w:link w:val="HeaderChar"/>
    <w:uiPriority w:val="99"/>
    <w:unhideWhenUsed/>
    <w:rsid w:val="00F05E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5EBD"/>
  </w:style>
  <w:style w:type="paragraph" w:styleId="Footer">
    <w:name w:val="footer"/>
    <w:basedOn w:val="Normal"/>
    <w:link w:val="FooterChar"/>
    <w:uiPriority w:val="99"/>
    <w:unhideWhenUsed/>
    <w:rsid w:val="00F05E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5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9F930D9323CA47A909AE2CF4C9F351" ma:contentTypeVersion="11" ma:contentTypeDescription="Create a new document." ma:contentTypeScope="" ma:versionID="96c484d60e9e608ecf2d60009f3926b3">
  <xsd:schema xmlns:xsd="http://www.w3.org/2001/XMLSchema" xmlns:xs="http://www.w3.org/2001/XMLSchema" xmlns:p="http://schemas.microsoft.com/office/2006/metadata/properties" xmlns:ns3="75b29da9-7512-4ff8-84cc-0b8e167e62a3" xmlns:ns4="32381bbe-c37a-420c-955f-414a93ed7286" targetNamespace="http://schemas.microsoft.com/office/2006/metadata/properties" ma:root="true" ma:fieldsID="85f6b3f17cd84ee94c55db40af0cd69e" ns3:_="" ns4:_="">
    <xsd:import namespace="75b29da9-7512-4ff8-84cc-0b8e167e62a3"/>
    <xsd:import namespace="32381bbe-c37a-420c-955f-414a93ed72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b29da9-7512-4ff8-84cc-0b8e167e6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81bbe-c37a-420c-955f-414a93ed7286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b29da9-7512-4ff8-84cc-0b8e167e62a3" xsi:nil="true"/>
  </documentManagement>
</p:properties>
</file>

<file path=customXml/itemProps1.xml><?xml version="1.0" encoding="utf-8"?>
<ds:datastoreItem xmlns:ds="http://schemas.openxmlformats.org/officeDocument/2006/customXml" ds:itemID="{3F1DAEDC-85D1-442B-9535-47D20FE17B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D3FA92-A1D7-4F62-A910-ECE3BEBE9B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b29da9-7512-4ff8-84cc-0b8e167e62a3"/>
    <ds:schemaRef ds:uri="32381bbe-c37a-420c-955f-414a93ed72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953838-8975-4FE2-BDB0-185BDA298CD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D6E64A9-9185-46E1-878B-7C5CDF1F7641}">
  <ds:schemaRefs>
    <ds:schemaRef ds:uri="http://schemas.microsoft.com/office/2006/metadata/properties"/>
    <ds:schemaRef ds:uri="http://schemas.microsoft.com/office/infopath/2007/PartnerControls"/>
    <ds:schemaRef ds:uri="75b29da9-7512-4ff8-84cc-0b8e167e62a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924</Words>
  <Characters>1096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er, Heather (DPH)</dc:creator>
  <cp:keywords/>
  <dc:description/>
  <cp:lastModifiedBy>Elder, Heather (DPH)</cp:lastModifiedBy>
  <cp:revision>14</cp:revision>
  <dcterms:created xsi:type="dcterms:W3CDTF">2023-05-08T18:03:00Z</dcterms:created>
  <dcterms:modified xsi:type="dcterms:W3CDTF">2023-05-08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9F930D9323CA47A909AE2CF4C9F351</vt:lpwstr>
  </property>
</Properties>
</file>